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CB177DC" w14:textId="69338236" w:rsidR="009B2264" w:rsidRDefault="009B2264" w:rsidP="00F71E89">
      <w:pPr>
        <w:suppressLineNumbers/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SUPPLEMENTARY INFORMATION 2</w:t>
      </w:r>
      <w:r w:rsidR="00D877DF">
        <w:rPr>
          <w:rFonts w:ascii="Times New Roman" w:hAnsi="Times New Roman" w:cs="Times New Roman"/>
          <w:b/>
          <w:bCs/>
          <w:sz w:val="20"/>
          <w:szCs w:val="20"/>
        </w:rPr>
        <w:t>:</w:t>
      </w:r>
    </w:p>
    <w:p w14:paraId="20B77627" w14:textId="4CBD7EAC" w:rsidR="00F71E89" w:rsidRPr="00252B28" w:rsidRDefault="006A4040" w:rsidP="00F71E89">
      <w:pPr>
        <w:suppressLineNumbers/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Supplementary T</w:t>
      </w:r>
      <w:r w:rsidR="00F71E89" w:rsidRPr="00252B28">
        <w:rPr>
          <w:rFonts w:ascii="Times New Roman" w:hAnsi="Times New Roman" w:cs="Times New Roman"/>
          <w:b/>
          <w:bCs/>
          <w:sz w:val="20"/>
          <w:szCs w:val="20"/>
        </w:rPr>
        <w:t>able S1</w:t>
      </w:r>
      <w:r w:rsidR="00F71E89" w:rsidRPr="00252B28">
        <w:rPr>
          <w:rFonts w:ascii="Times New Roman" w:hAnsi="Times New Roman" w:cs="Times New Roman"/>
          <w:sz w:val="20"/>
          <w:szCs w:val="20"/>
        </w:rPr>
        <w:t>: Baseline sociodemographic and clinical characteristics of participants who completed the ARMS at all timepoint (n=</w:t>
      </w:r>
      <w:r w:rsidR="00FE5C77">
        <w:rPr>
          <w:rFonts w:ascii="Times New Roman" w:hAnsi="Times New Roman" w:cs="Times New Roman"/>
          <w:sz w:val="20"/>
          <w:szCs w:val="20"/>
        </w:rPr>
        <w:t>311</w:t>
      </w:r>
      <w:r w:rsidR="00F71E89" w:rsidRPr="00252B28">
        <w:rPr>
          <w:rFonts w:ascii="Times New Roman" w:hAnsi="Times New Roman" w:cs="Times New Roman"/>
          <w:sz w:val="20"/>
          <w:szCs w:val="20"/>
        </w:rPr>
        <w:t>) and participants who did not (n=176).</w:t>
      </w:r>
    </w:p>
    <w:tbl>
      <w:tblPr>
        <w:tblW w:w="9439" w:type="dxa"/>
        <w:tblLook w:val="04A0" w:firstRow="1" w:lastRow="0" w:firstColumn="1" w:lastColumn="0" w:noHBand="0" w:noVBand="1"/>
      </w:tblPr>
      <w:tblGrid>
        <w:gridCol w:w="5387"/>
        <w:gridCol w:w="1433"/>
        <w:gridCol w:w="1560"/>
        <w:gridCol w:w="1059"/>
      </w:tblGrid>
      <w:tr w:rsidR="003D2D96" w:rsidRPr="003669BC" w14:paraId="10683FBA" w14:textId="77777777" w:rsidTr="00F55D1A">
        <w:trPr>
          <w:trHeight w:val="1261"/>
          <w:tblHeader/>
        </w:trPr>
        <w:tc>
          <w:tcPr>
            <w:tcW w:w="538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12D7DAE" w14:textId="77777777" w:rsidR="003D2D96" w:rsidRPr="003669BC" w:rsidRDefault="003D2D96" w:rsidP="003D2D9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3669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Patient factors</w:t>
            </w:r>
          </w:p>
        </w:tc>
        <w:tc>
          <w:tcPr>
            <w:tcW w:w="1433" w:type="dxa"/>
            <w:tcBorders>
              <w:top w:val="single" w:sz="4" w:space="0" w:color="auto"/>
            </w:tcBorders>
          </w:tcPr>
          <w:p w14:paraId="5B8A4EAD" w14:textId="77777777" w:rsidR="003D2D96" w:rsidRDefault="003D2D96" w:rsidP="003D2D96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669B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mpleted ARMS at all timepoints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  <w:p w14:paraId="1A7B392D" w14:textId="63F92FF1" w:rsidR="003D2D96" w:rsidRPr="003669BC" w:rsidRDefault="003D2D96" w:rsidP="003D2D96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 xml:space="preserve">(n=311) 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noWrap/>
            <w:hideMark/>
          </w:tcPr>
          <w:p w14:paraId="3587DD82" w14:textId="3E62D4EC" w:rsidR="003D2D96" w:rsidRDefault="003D2D96" w:rsidP="003D2D96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669B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t completed ARMS at all timepoints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  <w:p w14:paraId="2324D09F" w14:textId="44AF0508" w:rsidR="003D2D96" w:rsidRPr="003669BC" w:rsidRDefault="003D2D96" w:rsidP="003D2D9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(n=176)</w:t>
            </w:r>
          </w:p>
        </w:tc>
        <w:tc>
          <w:tcPr>
            <w:tcW w:w="1059" w:type="dxa"/>
            <w:tcBorders>
              <w:top w:val="single" w:sz="4" w:space="0" w:color="auto"/>
            </w:tcBorders>
            <w:vAlign w:val="center"/>
          </w:tcPr>
          <w:p w14:paraId="5D7C9B8C" w14:textId="77777777" w:rsidR="003D2D96" w:rsidRPr="003669BC" w:rsidRDefault="003D2D96" w:rsidP="003D2D9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3669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P value</w:t>
            </w:r>
          </w:p>
        </w:tc>
      </w:tr>
      <w:tr w:rsidR="003D2D96" w:rsidRPr="003669BC" w14:paraId="3E42A1A8" w14:textId="77777777" w:rsidTr="00F55D1A">
        <w:trPr>
          <w:trHeight w:val="287"/>
        </w:trPr>
        <w:tc>
          <w:tcPr>
            <w:tcW w:w="5387" w:type="dxa"/>
            <w:shd w:val="clear" w:color="auto" w:fill="auto"/>
            <w:noWrap/>
            <w:hideMark/>
          </w:tcPr>
          <w:p w14:paraId="6505AEBC" w14:textId="77777777" w:rsidR="003D2D96" w:rsidRPr="003669BC" w:rsidRDefault="003D2D96" w:rsidP="003D2D96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669B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ge in years: Mean (SD)</w:t>
            </w:r>
          </w:p>
        </w:tc>
        <w:tc>
          <w:tcPr>
            <w:tcW w:w="1433" w:type="dxa"/>
            <w:vAlign w:val="bottom"/>
          </w:tcPr>
          <w:p w14:paraId="29E31ACF" w14:textId="69B11C5F" w:rsidR="003D2D96" w:rsidRPr="003669BC" w:rsidRDefault="003D2D96" w:rsidP="003D2D96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69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.1 (1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1BE19D" w14:textId="29B51644" w:rsidR="003D2D96" w:rsidRPr="003669BC" w:rsidRDefault="003D2D96" w:rsidP="003D2D96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669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.3 (14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F89A42" w14:textId="015F9190" w:rsidR="003D2D96" w:rsidRPr="003669BC" w:rsidRDefault="003D2D96" w:rsidP="003D2D96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669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7</w:t>
            </w:r>
          </w:p>
        </w:tc>
      </w:tr>
      <w:tr w:rsidR="003D2D96" w:rsidRPr="003669BC" w14:paraId="7478E634" w14:textId="77777777" w:rsidTr="00F55D1A">
        <w:trPr>
          <w:trHeight w:val="287"/>
        </w:trPr>
        <w:tc>
          <w:tcPr>
            <w:tcW w:w="5387" w:type="dxa"/>
            <w:shd w:val="clear" w:color="auto" w:fill="auto"/>
            <w:noWrap/>
            <w:hideMark/>
          </w:tcPr>
          <w:p w14:paraId="1D406F0B" w14:textId="77777777" w:rsidR="003D2D96" w:rsidRPr="003669BC" w:rsidRDefault="003D2D96" w:rsidP="003D2D96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669B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ge</w:t>
            </w:r>
          </w:p>
        </w:tc>
        <w:tc>
          <w:tcPr>
            <w:tcW w:w="1433" w:type="dxa"/>
            <w:vAlign w:val="bottom"/>
          </w:tcPr>
          <w:p w14:paraId="65566C35" w14:textId="77777777" w:rsidR="003D2D96" w:rsidRPr="003669BC" w:rsidRDefault="003D2D96" w:rsidP="003D2D96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C1BC5B" w14:textId="172DFD6A" w:rsidR="003D2D96" w:rsidRPr="003669BC" w:rsidRDefault="003D2D96" w:rsidP="003D2D96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C4D054" w14:textId="3C9EAB15" w:rsidR="003D2D96" w:rsidRPr="003669BC" w:rsidRDefault="003D2D96" w:rsidP="003D2D96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669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3</w:t>
            </w:r>
          </w:p>
        </w:tc>
      </w:tr>
      <w:tr w:rsidR="003D2D96" w:rsidRPr="003669BC" w14:paraId="4A8BE298" w14:textId="77777777" w:rsidTr="00F55D1A">
        <w:trPr>
          <w:trHeight w:val="287"/>
        </w:trPr>
        <w:tc>
          <w:tcPr>
            <w:tcW w:w="5387" w:type="dxa"/>
            <w:shd w:val="clear" w:color="auto" w:fill="auto"/>
            <w:noWrap/>
            <w:hideMark/>
          </w:tcPr>
          <w:p w14:paraId="5D2441DD" w14:textId="77777777" w:rsidR="003D2D96" w:rsidRPr="003669BC" w:rsidRDefault="003D2D96" w:rsidP="003D2D96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669B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 Below 65</w:t>
            </w:r>
          </w:p>
        </w:tc>
        <w:tc>
          <w:tcPr>
            <w:tcW w:w="1433" w:type="dxa"/>
            <w:vAlign w:val="bottom"/>
          </w:tcPr>
          <w:p w14:paraId="64A09B08" w14:textId="4A9A50F6" w:rsidR="003D2D96" w:rsidRPr="003669BC" w:rsidRDefault="003D2D96" w:rsidP="003D2D96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69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5 (65.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CBDE7C" w14:textId="6599417D" w:rsidR="003D2D96" w:rsidRPr="003669BC" w:rsidRDefault="003D2D96" w:rsidP="003D2D96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669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9 (71.6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61371B" w14:textId="3933B1F5" w:rsidR="003D2D96" w:rsidRPr="003669BC" w:rsidRDefault="003D2D96" w:rsidP="003D2D96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3D2D96" w:rsidRPr="003669BC" w14:paraId="1BA8ACAD" w14:textId="77777777" w:rsidTr="00F55D1A">
        <w:trPr>
          <w:trHeight w:val="287"/>
        </w:trPr>
        <w:tc>
          <w:tcPr>
            <w:tcW w:w="5387" w:type="dxa"/>
            <w:shd w:val="clear" w:color="auto" w:fill="auto"/>
            <w:noWrap/>
            <w:hideMark/>
          </w:tcPr>
          <w:p w14:paraId="7380CE9C" w14:textId="77777777" w:rsidR="003D2D96" w:rsidRPr="003669BC" w:rsidRDefault="003D2D96" w:rsidP="003D2D96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669B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 65 and above</w:t>
            </w:r>
          </w:p>
        </w:tc>
        <w:tc>
          <w:tcPr>
            <w:tcW w:w="1433" w:type="dxa"/>
            <w:vAlign w:val="bottom"/>
          </w:tcPr>
          <w:p w14:paraId="60681339" w14:textId="1D20CF27" w:rsidR="003D2D96" w:rsidRPr="003669BC" w:rsidRDefault="003D2D96" w:rsidP="003D2D96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69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6 (34.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FC7430" w14:textId="151A32DA" w:rsidR="003D2D96" w:rsidRPr="003669BC" w:rsidRDefault="003D2D96" w:rsidP="003D2D96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669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 (28.4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520C25" w14:textId="49BB970D" w:rsidR="003D2D96" w:rsidRPr="003669BC" w:rsidRDefault="003D2D96" w:rsidP="003D2D96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3D2D96" w:rsidRPr="003669BC" w14:paraId="0F75FDCE" w14:textId="77777777" w:rsidTr="00F55D1A">
        <w:trPr>
          <w:trHeight w:val="287"/>
        </w:trPr>
        <w:tc>
          <w:tcPr>
            <w:tcW w:w="5387" w:type="dxa"/>
            <w:shd w:val="clear" w:color="auto" w:fill="auto"/>
            <w:noWrap/>
            <w:hideMark/>
          </w:tcPr>
          <w:p w14:paraId="30F53C65" w14:textId="77777777" w:rsidR="003D2D96" w:rsidRPr="003669BC" w:rsidRDefault="003D2D96" w:rsidP="003D2D96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669B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Sex</w:t>
            </w:r>
          </w:p>
        </w:tc>
        <w:tc>
          <w:tcPr>
            <w:tcW w:w="1433" w:type="dxa"/>
            <w:vAlign w:val="bottom"/>
          </w:tcPr>
          <w:p w14:paraId="11BD2663" w14:textId="77777777" w:rsidR="003D2D96" w:rsidRPr="003669BC" w:rsidRDefault="003D2D96" w:rsidP="003D2D96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D71A3F" w14:textId="2019A11F" w:rsidR="003D2D96" w:rsidRPr="003669BC" w:rsidRDefault="003D2D96" w:rsidP="003D2D96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9DE564" w14:textId="1B23D5CF" w:rsidR="003D2D96" w:rsidRPr="003669BC" w:rsidRDefault="003D2D96" w:rsidP="003D2D96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669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8</w:t>
            </w:r>
          </w:p>
        </w:tc>
      </w:tr>
      <w:tr w:rsidR="003D2D96" w:rsidRPr="003669BC" w14:paraId="66A84207" w14:textId="77777777" w:rsidTr="00F55D1A">
        <w:trPr>
          <w:trHeight w:val="287"/>
        </w:trPr>
        <w:tc>
          <w:tcPr>
            <w:tcW w:w="5387" w:type="dxa"/>
            <w:shd w:val="clear" w:color="auto" w:fill="auto"/>
            <w:noWrap/>
            <w:hideMark/>
          </w:tcPr>
          <w:p w14:paraId="3C967E76" w14:textId="77777777" w:rsidR="003D2D96" w:rsidRPr="003669BC" w:rsidRDefault="003D2D96" w:rsidP="003D2D96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669B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 Male</w:t>
            </w:r>
          </w:p>
        </w:tc>
        <w:tc>
          <w:tcPr>
            <w:tcW w:w="1433" w:type="dxa"/>
            <w:vAlign w:val="bottom"/>
          </w:tcPr>
          <w:p w14:paraId="362FAE5B" w14:textId="0EB7C038" w:rsidR="003D2D96" w:rsidRPr="003669BC" w:rsidRDefault="003D2D96" w:rsidP="003D2D96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69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0 (96.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42CE19" w14:textId="4E710363" w:rsidR="003D2D96" w:rsidRPr="003669BC" w:rsidRDefault="003D2D96" w:rsidP="003D2D96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669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7 (92.8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326061" w14:textId="646F7CA8" w:rsidR="003D2D96" w:rsidRPr="003669BC" w:rsidRDefault="003D2D96" w:rsidP="003D2D96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3D2D96" w:rsidRPr="003669BC" w14:paraId="49A58F50" w14:textId="77777777" w:rsidTr="00F55D1A">
        <w:trPr>
          <w:trHeight w:val="287"/>
        </w:trPr>
        <w:tc>
          <w:tcPr>
            <w:tcW w:w="5387" w:type="dxa"/>
            <w:shd w:val="clear" w:color="auto" w:fill="auto"/>
            <w:noWrap/>
            <w:hideMark/>
          </w:tcPr>
          <w:p w14:paraId="5FFA00C0" w14:textId="77777777" w:rsidR="003D2D96" w:rsidRPr="003669BC" w:rsidRDefault="003D2D96" w:rsidP="003D2D96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669B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 Female</w:t>
            </w:r>
          </w:p>
        </w:tc>
        <w:tc>
          <w:tcPr>
            <w:tcW w:w="1433" w:type="dxa"/>
            <w:vAlign w:val="bottom"/>
          </w:tcPr>
          <w:p w14:paraId="6C21E94C" w14:textId="3A55EEE6" w:rsidR="003D2D96" w:rsidRPr="003669BC" w:rsidRDefault="003D2D96" w:rsidP="003D2D96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69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 (3.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9EC497" w14:textId="3CA34188" w:rsidR="003D2D96" w:rsidRPr="003669BC" w:rsidRDefault="003D2D96" w:rsidP="003D2D96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669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 (7.2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475C1D" w14:textId="2C06C798" w:rsidR="003D2D96" w:rsidRPr="003669BC" w:rsidRDefault="003D2D96" w:rsidP="003D2D96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3D2D96" w:rsidRPr="003669BC" w14:paraId="1242A094" w14:textId="77777777" w:rsidTr="00F55D1A">
        <w:trPr>
          <w:trHeight w:val="287"/>
        </w:trPr>
        <w:tc>
          <w:tcPr>
            <w:tcW w:w="5387" w:type="dxa"/>
            <w:shd w:val="clear" w:color="auto" w:fill="auto"/>
            <w:noWrap/>
            <w:hideMark/>
          </w:tcPr>
          <w:p w14:paraId="6F77D48A" w14:textId="77777777" w:rsidR="003D2D96" w:rsidRPr="003669BC" w:rsidRDefault="003D2D96" w:rsidP="003D2D96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669B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Language spoken at home</w:t>
            </w:r>
          </w:p>
        </w:tc>
        <w:tc>
          <w:tcPr>
            <w:tcW w:w="1433" w:type="dxa"/>
            <w:vAlign w:val="bottom"/>
          </w:tcPr>
          <w:p w14:paraId="2F9B3129" w14:textId="77777777" w:rsidR="003D2D96" w:rsidRPr="003669BC" w:rsidRDefault="003D2D96" w:rsidP="003D2D96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595AB9" w14:textId="4DBDFA9E" w:rsidR="003D2D96" w:rsidRPr="003669BC" w:rsidRDefault="003D2D96" w:rsidP="003D2D96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F38BAF" w14:textId="54CB9AA3" w:rsidR="003D2D96" w:rsidRPr="003669BC" w:rsidRDefault="003D2D96" w:rsidP="003D2D96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669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0</w:t>
            </w:r>
          </w:p>
        </w:tc>
      </w:tr>
      <w:tr w:rsidR="003D2D96" w:rsidRPr="003669BC" w14:paraId="72AD51C9" w14:textId="77777777" w:rsidTr="00F55D1A">
        <w:trPr>
          <w:trHeight w:val="287"/>
        </w:trPr>
        <w:tc>
          <w:tcPr>
            <w:tcW w:w="5387" w:type="dxa"/>
            <w:shd w:val="clear" w:color="auto" w:fill="auto"/>
            <w:noWrap/>
            <w:hideMark/>
          </w:tcPr>
          <w:p w14:paraId="211705BD" w14:textId="77777777" w:rsidR="003D2D96" w:rsidRPr="003669BC" w:rsidRDefault="003D2D96" w:rsidP="003D2D96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669B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 English </w:t>
            </w:r>
          </w:p>
        </w:tc>
        <w:tc>
          <w:tcPr>
            <w:tcW w:w="1433" w:type="dxa"/>
            <w:vAlign w:val="bottom"/>
          </w:tcPr>
          <w:p w14:paraId="5C52B69A" w14:textId="0DBABD22" w:rsidR="003D2D96" w:rsidRPr="003669BC" w:rsidRDefault="003D2D96" w:rsidP="003D2D96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69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4 (94.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921DFE" w14:textId="76204A58" w:rsidR="003D2D96" w:rsidRPr="003669BC" w:rsidRDefault="003D2D96" w:rsidP="003D2D96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669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1 (94.2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0EBE75" w14:textId="0F5B28BD" w:rsidR="003D2D96" w:rsidRPr="003669BC" w:rsidRDefault="003D2D96" w:rsidP="003D2D96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3D2D96" w:rsidRPr="003669BC" w14:paraId="6BC8F1EB" w14:textId="77777777" w:rsidTr="00F55D1A">
        <w:trPr>
          <w:trHeight w:val="287"/>
        </w:trPr>
        <w:tc>
          <w:tcPr>
            <w:tcW w:w="5387" w:type="dxa"/>
            <w:shd w:val="clear" w:color="auto" w:fill="auto"/>
            <w:noWrap/>
            <w:hideMark/>
          </w:tcPr>
          <w:p w14:paraId="7E279090" w14:textId="77777777" w:rsidR="003D2D96" w:rsidRPr="003669BC" w:rsidRDefault="003D2D96" w:rsidP="003D2D96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669B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 Language other than English</w:t>
            </w:r>
          </w:p>
        </w:tc>
        <w:tc>
          <w:tcPr>
            <w:tcW w:w="1433" w:type="dxa"/>
            <w:vAlign w:val="bottom"/>
          </w:tcPr>
          <w:p w14:paraId="42D2CDF9" w14:textId="4FF67115" w:rsidR="003D2D96" w:rsidRPr="003669BC" w:rsidRDefault="003D2D96" w:rsidP="003D2D96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69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 (5.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E5983B" w14:textId="691AD4EB" w:rsidR="003D2D96" w:rsidRPr="003669BC" w:rsidRDefault="003D2D96" w:rsidP="003D2D96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669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 (5.8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AC3DBA" w14:textId="77BE262E" w:rsidR="003D2D96" w:rsidRPr="003669BC" w:rsidRDefault="003D2D96" w:rsidP="003D2D96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3D2D96" w:rsidRPr="003669BC" w14:paraId="542B1186" w14:textId="77777777" w:rsidTr="00F55D1A">
        <w:trPr>
          <w:trHeight w:val="287"/>
        </w:trPr>
        <w:tc>
          <w:tcPr>
            <w:tcW w:w="5387" w:type="dxa"/>
            <w:shd w:val="clear" w:color="auto" w:fill="auto"/>
            <w:noWrap/>
            <w:hideMark/>
          </w:tcPr>
          <w:p w14:paraId="16F5AD33" w14:textId="77777777" w:rsidR="003D2D96" w:rsidRPr="003669BC" w:rsidRDefault="003D2D96" w:rsidP="003D2D96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669B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ncestry </w:t>
            </w:r>
          </w:p>
        </w:tc>
        <w:tc>
          <w:tcPr>
            <w:tcW w:w="1433" w:type="dxa"/>
            <w:vAlign w:val="bottom"/>
          </w:tcPr>
          <w:p w14:paraId="7BAC3BF9" w14:textId="77777777" w:rsidR="003D2D96" w:rsidRPr="003669BC" w:rsidRDefault="003D2D96" w:rsidP="003D2D96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CB3D46" w14:textId="74FFB7C6" w:rsidR="003D2D96" w:rsidRPr="003669BC" w:rsidRDefault="003D2D96" w:rsidP="003D2D96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36C4DC" w14:textId="51FDD5BF" w:rsidR="003D2D96" w:rsidRPr="003669BC" w:rsidRDefault="003D2D96" w:rsidP="003D2D96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669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9</w:t>
            </w:r>
          </w:p>
        </w:tc>
      </w:tr>
      <w:tr w:rsidR="003D2D96" w:rsidRPr="003669BC" w14:paraId="250455EF" w14:textId="77777777" w:rsidTr="00F55D1A">
        <w:trPr>
          <w:trHeight w:val="287"/>
        </w:trPr>
        <w:tc>
          <w:tcPr>
            <w:tcW w:w="5387" w:type="dxa"/>
            <w:shd w:val="clear" w:color="auto" w:fill="auto"/>
            <w:noWrap/>
            <w:hideMark/>
          </w:tcPr>
          <w:p w14:paraId="134C2736" w14:textId="77777777" w:rsidR="003D2D96" w:rsidRPr="003669BC" w:rsidRDefault="003D2D96" w:rsidP="003D2D96">
            <w:pPr>
              <w:spacing w:after="0" w:line="480" w:lineRule="auto"/>
              <w:ind w:left="174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669B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White/Caucasian/European (reported as the sole ancestry)</w:t>
            </w:r>
          </w:p>
        </w:tc>
        <w:tc>
          <w:tcPr>
            <w:tcW w:w="1433" w:type="dxa"/>
            <w:vAlign w:val="bottom"/>
          </w:tcPr>
          <w:p w14:paraId="4C9A61CB" w14:textId="3C5D0128" w:rsidR="003D2D96" w:rsidRPr="003669BC" w:rsidRDefault="003D2D96" w:rsidP="003D2D96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69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 (15.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0AE03F" w14:textId="5BBD26D7" w:rsidR="003D2D96" w:rsidRPr="003669BC" w:rsidRDefault="003D2D96" w:rsidP="003D2D96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669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7 (80.1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AF66B7" w14:textId="74693B2E" w:rsidR="003D2D96" w:rsidRPr="003669BC" w:rsidRDefault="003D2D96" w:rsidP="003D2D96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3D2D96" w:rsidRPr="003669BC" w14:paraId="6ECD2906" w14:textId="77777777" w:rsidTr="00F55D1A">
        <w:trPr>
          <w:trHeight w:val="287"/>
        </w:trPr>
        <w:tc>
          <w:tcPr>
            <w:tcW w:w="5387" w:type="dxa"/>
            <w:shd w:val="clear" w:color="auto" w:fill="auto"/>
            <w:noWrap/>
            <w:hideMark/>
          </w:tcPr>
          <w:p w14:paraId="32616CB8" w14:textId="77777777" w:rsidR="003D2D96" w:rsidRPr="003669BC" w:rsidRDefault="003D2D96" w:rsidP="003D2D96">
            <w:pPr>
              <w:spacing w:after="0" w:line="480" w:lineRule="auto"/>
              <w:ind w:left="174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669B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Others</w:t>
            </w:r>
          </w:p>
        </w:tc>
        <w:tc>
          <w:tcPr>
            <w:tcW w:w="1433" w:type="dxa"/>
            <w:vAlign w:val="bottom"/>
          </w:tcPr>
          <w:p w14:paraId="2DE0FE31" w14:textId="57021CCB" w:rsidR="003D2D96" w:rsidRPr="003669BC" w:rsidRDefault="003D2D96" w:rsidP="003D2D96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69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2 (84.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C4E283" w14:textId="7B418197" w:rsidR="003D2D96" w:rsidRPr="003669BC" w:rsidRDefault="003D2D96" w:rsidP="003D2D96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669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 (19.9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ED4718" w14:textId="0497E376" w:rsidR="003D2D96" w:rsidRPr="003669BC" w:rsidRDefault="003D2D96" w:rsidP="003D2D96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3D2D96" w:rsidRPr="003669BC" w14:paraId="72F790E3" w14:textId="77777777" w:rsidTr="00F55D1A">
        <w:trPr>
          <w:trHeight w:val="287"/>
        </w:trPr>
        <w:tc>
          <w:tcPr>
            <w:tcW w:w="5387" w:type="dxa"/>
            <w:shd w:val="clear" w:color="auto" w:fill="auto"/>
            <w:noWrap/>
            <w:hideMark/>
          </w:tcPr>
          <w:p w14:paraId="4FABCC0E" w14:textId="77777777" w:rsidR="003D2D96" w:rsidRPr="003669BC" w:rsidRDefault="003D2D96" w:rsidP="003D2D96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669B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Work status</w:t>
            </w:r>
          </w:p>
        </w:tc>
        <w:tc>
          <w:tcPr>
            <w:tcW w:w="1433" w:type="dxa"/>
            <w:vAlign w:val="bottom"/>
          </w:tcPr>
          <w:p w14:paraId="73C5BAA1" w14:textId="77777777" w:rsidR="003D2D96" w:rsidRPr="003669BC" w:rsidRDefault="003D2D96" w:rsidP="003D2D96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764FD6" w14:textId="02BB1455" w:rsidR="003D2D96" w:rsidRPr="003669BC" w:rsidRDefault="003D2D96" w:rsidP="003D2D96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515A07" w14:textId="2E0774D3" w:rsidR="003D2D96" w:rsidRPr="003669BC" w:rsidRDefault="003D2D96" w:rsidP="003D2D96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669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4</w:t>
            </w:r>
          </w:p>
        </w:tc>
      </w:tr>
      <w:tr w:rsidR="003D2D96" w:rsidRPr="003669BC" w14:paraId="2A70DCC3" w14:textId="77777777" w:rsidTr="00F55D1A">
        <w:trPr>
          <w:trHeight w:val="287"/>
        </w:trPr>
        <w:tc>
          <w:tcPr>
            <w:tcW w:w="5387" w:type="dxa"/>
            <w:shd w:val="clear" w:color="auto" w:fill="auto"/>
            <w:noWrap/>
            <w:hideMark/>
          </w:tcPr>
          <w:p w14:paraId="1E7E4635" w14:textId="77777777" w:rsidR="003D2D96" w:rsidRPr="003669BC" w:rsidRDefault="003D2D96" w:rsidP="003D2D96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669B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 Employed or student</w:t>
            </w:r>
          </w:p>
        </w:tc>
        <w:tc>
          <w:tcPr>
            <w:tcW w:w="1433" w:type="dxa"/>
            <w:vAlign w:val="bottom"/>
          </w:tcPr>
          <w:p w14:paraId="783B81D9" w14:textId="0717799B" w:rsidR="003D2D96" w:rsidRPr="003669BC" w:rsidRDefault="003D2D96" w:rsidP="003D2D96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69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4 (62.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0C30FA" w14:textId="795AFF0E" w:rsidR="003D2D96" w:rsidRPr="003669BC" w:rsidRDefault="003D2D96" w:rsidP="003D2D96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669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8 (74.4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C43D4F" w14:textId="044EF08A" w:rsidR="003D2D96" w:rsidRPr="003669BC" w:rsidRDefault="003D2D96" w:rsidP="003D2D96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3D2D96" w:rsidRPr="003669BC" w14:paraId="190D1742" w14:textId="77777777" w:rsidTr="00F55D1A">
        <w:trPr>
          <w:trHeight w:val="287"/>
        </w:trPr>
        <w:tc>
          <w:tcPr>
            <w:tcW w:w="5387" w:type="dxa"/>
            <w:shd w:val="clear" w:color="auto" w:fill="auto"/>
            <w:noWrap/>
            <w:hideMark/>
          </w:tcPr>
          <w:p w14:paraId="46D1EF3E" w14:textId="77777777" w:rsidR="003D2D96" w:rsidRPr="003669BC" w:rsidRDefault="003D2D96" w:rsidP="003D2D96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669B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 Unemployed</w:t>
            </w:r>
          </w:p>
        </w:tc>
        <w:tc>
          <w:tcPr>
            <w:tcW w:w="1433" w:type="dxa"/>
            <w:vAlign w:val="bottom"/>
          </w:tcPr>
          <w:p w14:paraId="0B44CBB2" w14:textId="2AA0EB54" w:rsidR="003D2D96" w:rsidRPr="003669BC" w:rsidRDefault="003D2D96" w:rsidP="003D2D96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69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 (5.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E4C404" w14:textId="5E66DF12" w:rsidR="003D2D96" w:rsidRPr="003669BC" w:rsidRDefault="003D2D96" w:rsidP="003D2D96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669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 (3.5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92CE9D" w14:textId="77777777" w:rsidR="003D2D96" w:rsidRPr="003669BC" w:rsidRDefault="003D2D96" w:rsidP="003D2D96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3D2D96" w:rsidRPr="003669BC" w14:paraId="78E182CF" w14:textId="77777777" w:rsidTr="00F55D1A">
        <w:trPr>
          <w:trHeight w:val="287"/>
        </w:trPr>
        <w:tc>
          <w:tcPr>
            <w:tcW w:w="5387" w:type="dxa"/>
            <w:shd w:val="clear" w:color="auto" w:fill="auto"/>
            <w:noWrap/>
            <w:hideMark/>
          </w:tcPr>
          <w:p w14:paraId="2641F7A0" w14:textId="77777777" w:rsidR="003D2D96" w:rsidRPr="003669BC" w:rsidRDefault="003D2D96" w:rsidP="003D2D96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669B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lastRenderedPageBreak/>
              <w:t xml:space="preserve">  Retired</w:t>
            </w:r>
          </w:p>
        </w:tc>
        <w:tc>
          <w:tcPr>
            <w:tcW w:w="1433" w:type="dxa"/>
            <w:vAlign w:val="bottom"/>
          </w:tcPr>
          <w:p w14:paraId="58AA7757" w14:textId="7A70BBF2" w:rsidR="003D2D96" w:rsidRPr="003669BC" w:rsidRDefault="003D2D96" w:rsidP="003D2D96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69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 (31.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221868" w14:textId="07219ED5" w:rsidR="003D2D96" w:rsidRPr="003669BC" w:rsidRDefault="003D2D96" w:rsidP="003D2D96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669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 (22.1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91F7F0" w14:textId="770FA3AF" w:rsidR="003D2D96" w:rsidRPr="003669BC" w:rsidRDefault="003D2D96" w:rsidP="003D2D96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3D2D96" w:rsidRPr="003669BC" w14:paraId="76373993" w14:textId="77777777" w:rsidTr="00F55D1A">
        <w:trPr>
          <w:trHeight w:val="287"/>
        </w:trPr>
        <w:tc>
          <w:tcPr>
            <w:tcW w:w="5387" w:type="dxa"/>
            <w:shd w:val="clear" w:color="auto" w:fill="auto"/>
            <w:noWrap/>
            <w:hideMark/>
          </w:tcPr>
          <w:p w14:paraId="7E642A1E" w14:textId="77777777" w:rsidR="003D2D96" w:rsidRPr="003669BC" w:rsidRDefault="003D2D96" w:rsidP="003D2D96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669B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MI: Median (IQR)</w:t>
            </w:r>
          </w:p>
        </w:tc>
        <w:tc>
          <w:tcPr>
            <w:tcW w:w="1433" w:type="dxa"/>
            <w:vAlign w:val="bottom"/>
          </w:tcPr>
          <w:p w14:paraId="1FA7319E" w14:textId="51E7293A" w:rsidR="003D2D96" w:rsidRPr="003669BC" w:rsidRDefault="003D2D96" w:rsidP="003D2D96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69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3 (27-3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17C6BF" w14:textId="2EABD6CB" w:rsidR="003D2D96" w:rsidRPr="003669BC" w:rsidRDefault="003D2D96" w:rsidP="003D2D96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669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7 (27-34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325017" w14:textId="17A096BA" w:rsidR="003D2D96" w:rsidRPr="003669BC" w:rsidRDefault="003D2D96" w:rsidP="003D2D96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669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9</w:t>
            </w:r>
          </w:p>
        </w:tc>
      </w:tr>
      <w:tr w:rsidR="003D2D96" w:rsidRPr="003669BC" w14:paraId="50AAE1C5" w14:textId="77777777" w:rsidTr="00F55D1A">
        <w:trPr>
          <w:trHeight w:val="287"/>
        </w:trPr>
        <w:tc>
          <w:tcPr>
            <w:tcW w:w="5387" w:type="dxa"/>
            <w:shd w:val="clear" w:color="auto" w:fill="auto"/>
            <w:noWrap/>
            <w:hideMark/>
          </w:tcPr>
          <w:p w14:paraId="3FA8B796" w14:textId="77777777" w:rsidR="003D2D96" w:rsidRPr="003669BC" w:rsidRDefault="003D2D96" w:rsidP="003D2D96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669B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MI (categorised)</w:t>
            </w:r>
          </w:p>
        </w:tc>
        <w:tc>
          <w:tcPr>
            <w:tcW w:w="1433" w:type="dxa"/>
            <w:vAlign w:val="bottom"/>
          </w:tcPr>
          <w:p w14:paraId="720C8944" w14:textId="77777777" w:rsidR="003D2D96" w:rsidRPr="003669BC" w:rsidRDefault="003D2D96" w:rsidP="003D2D96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C65AE6" w14:textId="2334E85F" w:rsidR="003D2D96" w:rsidRPr="003669BC" w:rsidRDefault="003D2D96" w:rsidP="003D2D96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C04885" w14:textId="31043D57" w:rsidR="003D2D96" w:rsidRPr="003669BC" w:rsidRDefault="003D2D96" w:rsidP="003D2D96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669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7</w:t>
            </w:r>
          </w:p>
        </w:tc>
      </w:tr>
      <w:tr w:rsidR="003D2D96" w:rsidRPr="003669BC" w14:paraId="44DCDE7F" w14:textId="77777777" w:rsidTr="00F55D1A">
        <w:trPr>
          <w:trHeight w:val="287"/>
        </w:trPr>
        <w:tc>
          <w:tcPr>
            <w:tcW w:w="5387" w:type="dxa"/>
            <w:shd w:val="clear" w:color="auto" w:fill="auto"/>
            <w:noWrap/>
            <w:hideMark/>
          </w:tcPr>
          <w:p w14:paraId="46A41909" w14:textId="77777777" w:rsidR="003D2D96" w:rsidRPr="003669BC" w:rsidRDefault="003D2D96" w:rsidP="003D2D96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669B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 Normal and underweight</w:t>
            </w:r>
          </w:p>
        </w:tc>
        <w:tc>
          <w:tcPr>
            <w:tcW w:w="1433" w:type="dxa"/>
            <w:vAlign w:val="bottom"/>
          </w:tcPr>
          <w:p w14:paraId="4A39B983" w14:textId="2C2568B8" w:rsidR="003D2D96" w:rsidRPr="003669BC" w:rsidRDefault="003D2D96" w:rsidP="003D2D96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69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 (12.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DF0573" w14:textId="56E00F02" w:rsidR="003D2D96" w:rsidRPr="003669BC" w:rsidRDefault="003D2D96" w:rsidP="003D2D96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669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 (8.8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777C00" w14:textId="1FB284C6" w:rsidR="003D2D96" w:rsidRPr="003669BC" w:rsidRDefault="003D2D96" w:rsidP="003D2D96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3D2D96" w:rsidRPr="003669BC" w14:paraId="5B7285F6" w14:textId="77777777" w:rsidTr="00F55D1A">
        <w:trPr>
          <w:trHeight w:val="287"/>
        </w:trPr>
        <w:tc>
          <w:tcPr>
            <w:tcW w:w="5387" w:type="dxa"/>
            <w:shd w:val="clear" w:color="auto" w:fill="auto"/>
            <w:noWrap/>
            <w:hideMark/>
          </w:tcPr>
          <w:p w14:paraId="68508773" w14:textId="77777777" w:rsidR="003D2D96" w:rsidRPr="003669BC" w:rsidRDefault="003D2D96" w:rsidP="003D2D96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669B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 Overweight</w:t>
            </w:r>
          </w:p>
        </w:tc>
        <w:tc>
          <w:tcPr>
            <w:tcW w:w="1433" w:type="dxa"/>
            <w:vAlign w:val="bottom"/>
          </w:tcPr>
          <w:p w14:paraId="25BF9F56" w14:textId="322F1BBC" w:rsidR="003D2D96" w:rsidRPr="003669BC" w:rsidRDefault="003D2D96" w:rsidP="003D2D96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69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8 (44.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0BFCEF" w14:textId="7CA17084" w:rsidR="003D2D96" w:rsidRPr="003669BC" w:rsidRDefault="003D2D96" w:rsidP="003D2D96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669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 (35.7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A8C3F5" w14:textId="77777777" w:rsidR="003D2D96" w:rsidRPr="003669BC" w:rsidRDefault="003D2D96" w:rsidP="003D2D96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3D2D96" w:rsidRPr="003669BC" w14:paraId="1ED9173B" w14:textId="77777777" w:rsidTr="00F55D1A">
        <w:trPr>
          <w:trHeight w:val="287"/>
        </w:trPr>
        <w:tc>
          <w:tcPr>
            <w:tcW w:w="5387" w:type="dxa"/>
            <w:shd w:val="clear" w:color="auto" w:fill="auto"/>
            <w:noWrap/>
            <w:hideMark/>
          </w:tcPr>
          <w:p w14:paraId="538A273A" w14:textId="77777777" w:rsidR="003D2D96" w:rsidRPr="003669BC" w:rsidRDefault="003D2D96" w:rsidP="003D2D96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669B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 Obese</w:t>
            </w:r>
          </w:p>
        </w:tc>
        <w:tc>
          <w:tcPr>
            <w:tcW w:w="1433" w:type="dxa"/>
            <w:vAlign w:val="bottom"/>
          </w:tcPr>
          <w:p w14:paraId="26E7460A" w14:textId="5447BA50" w:rsidR="003D2D96" w:rsidRPr="003669BC" w:rsidRDefault="003D2D96" w:rsidP="003D2D96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69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3 (42.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AE5E39" w14:textId="0E6D5015" w:rsidR="003D2D96" w:rsidRPr="003669BC" w:rsidRDefault="003D2D96" w:rsidP="003D2D96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669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 (55.6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917F9B" w14:textId="158BD8AE" w:rsidR="003D2D96" w:rsidRPr="003669BC" w:rsidRDefault="003D2D96" w:rsidP="003D2D96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3D2D96" w:rsidRPr="003669BC" w14:paraId="4A0E8928" w14:textId="77777777" w:rsidTr="00F55D1A">
        <w:trPr>
          <w:trHeight w:val="287"/>
        </w:trPr>
        <w:tc>
          <w:tcPr>
            <w:tcW w:w="5387" w:type="dxa"/>
            <w:shd w:val="clear" w:color="auto" w:fill="auto"/>
            <w:noWrap/>
            <w:hideMark/>
          </w:tcPr>
          <w:p w14:paraId="095CF593" w14:textId="77777777" w:rsidR="003D2D96" w:rsidRPr="003669BC" w:rsidRDefault="003D2D96" w:rsidP="003D2D96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669B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urrent living arrangements</w:t>
            </w:r>
          </w:p>
        </w:tc>
        <w:tc>
          <w:tcPr>
            <w:tcW w:w="1433" w:type="dxa"/>
            <w:vAlign w:val="bottom"/>
          </w:tcPr>
          <w:p w14:paraId="6C754F07" w14:textId="77777777" w:rsidR="003D2D96" w:rsidRPr="003669BC" w:rsidRDefault="003D2D96" w:rsidP="003D2D96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D588F6" w14:textId="2A37D83A" w:rsidR="003D2D96" w:rsidRPr="003669BC" w:rsidRDefault="003D2D96" w:rsidP="003D2D96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9C950B" w14:textId="5FB3A790" w:rsidR="003D2D96" w:rsidRPr="003669BC" w:rsidRDefault="003D2D96" w:rsidP="003D2D96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669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3</w:t>
            </w:r>
          </w:p>
        </w:tc>
      </w:tr>
      <w:tr w:rsidR="003D2D96" w:rsidRPr="003669BC" w14:paraId="737F6C55" w14:textId="77777777" w:rsidTr="00F55D1A">
        <w:trPr>
          <w:trHeight w:val="287"/>
        </w:trPr>
        <w:tc>
          <w:tcPr>
            <w:tcW w:w="5387" w:type="dxa"/>
            <w:shd w:val="clear" w:color="auto" w:fill="auto"/>
            <w:noWrap/>
            <w:hideMark/>
          </w:tcPr>
          <w:p w14:paraId="2AB0AC48" w14:textId="77777777" w:rsidR="003D2D96" w:rsidRPr="003669BC" w:rsidRDefault="003D2D96" w:rsidP="003D2D96">
            <w:pPr>
              <w:spacing w:after="0" w:line="480" w:lineRule="auto"/>
              <w:ind w:left="174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669B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ouples and non-couples with no co-dependents</w:t>
            </w:r>
          </w:p>
        </w:tc>
        <w:tc>
          <w:tcPr>
            <w:tcW w:w="1433" w:type="dxa"/>
            <w:vAlign w:val="bottom"/>
          </w:tcPr>
          <w:p w14:paraId="0C4C7BC1" w14:textId="5EC35FAF" w:rsidR="003D2D96" w:rsidRPr="003669BC" w:rsidRDefault="003D2D96" w:rsidP="003D2D96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69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6 (65.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4C8FB5" w14:textId="2CA4742E" w:rsidR="003D2D96" w:rsidRPr="003669BC" w:rsidRDefault="003D2D96" w:rsidP="003D2D96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669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 (58.3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3D6CAF" w14:textId="3BEE7D1B" w:rsidR="003D2D96" w:rsidRPr="003669BC" w:rsidRDefault="003D2D96" w:rsidP="003D2D96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3D2D96" w:rsidRPr="003669BC" w14:paraId="05770FB3" w14:textId="77777777" w:rsidTr="00F55D1A">
        <w:trPr>
          <w:trHeight w:val="287"/>
        </w:trPr>
        <w:tc>
          <w:tcPr>
            <w:tcW w:w="5387" w:type="dxa"/>
            <w:shd w:val="clear" w:color="auto" w:fill="auto"/>
            <w:noWrap/>
            <w:hideMark/>
          </w:tcPr>
          <w:p w14:paraId="7A6BF555" w14:textId="77777777" w:rsidR="003D2D96" w:rsidRPr="003669BC" w:rsidRDefault="003D2D96" w:rsidP="003D2D96">
            <w:pPr>
              <w:spacing w:after="0" w:line="480" w:lineRule="auto"/>
              <w:ind w:left="174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669B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ouples and non-couples with co-dependents</w:t>
            </w:r>
          </w:p>
        </w:tc>
        <w:tc>
          <w:tcPr>
            <w:tcW w:w="1433" w:type="dxa"/>
            <w:vAlign w:val="bottom"/>
          </w:tcPr>
          <w:p w14:paraId="4A450582" w14:textId="083AA780" w:rsidR="003D2D96" w:rsidRPr="003669BC" w:rsidRDefault="003D2D96" w:rsidP="003D2D96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69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4 (34.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6CD0C6" w14:textId="36A6B328" w:rsidR="003D2D96" w:rsidRPr="003669BC" w:rsidRDefault="003D2D96" w:rsidP="003D2D96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669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 (41.7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FAC57C" w14:textId="126FA257" w:rsidR="003D2D96" w:rsidRPr="003669BC" w:rsidRDefault="003D2D96" w:rsidP="003D2D96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3D2D96" w:rsidRPr="003669BC" w14:paraId="2B63D601" w14:textId="77777777" w:rsidTr="00F55D1A">
        <w:trPr>
          <w:trHeight w:val="287"/>
        </w:trPr>
        <w:tc>
          <w:tcPr>
            <w:tcW w:w="5387" w:type="dxa"/>
            <w:shd w:val="clear" w:color="auto" w:fill="auto"/>
            <w:noWrap/>
            <w:hideMark/>
          </w:tcPr>
          <w:p w14:paraId="43A1FDD9" w14:textId="77777777" w:rsidR="003D2D96" w:rsidRPr="003669BC" w:rsidRDefault="003D2D96" w:rsidP="003D2D96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669B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nnual income</w:t>
            </w:r>
          </w:p>
        </w:tc>
        <w:tc>
          <w:tcPr>
            <w:tcW w:w="1433" w:type="dxa"/>
            <w:vAlign w:val="bottom"/>
          </w:tcPr>
          <w:p w14:paraId="2859AB43" w14:textId="77777777" w:rsidR="003D2D96" w:rsidRPr="003669BC" w:rsidRDefault="003D2D96" w:rsidP="003D2D96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68ADD2" w14:textId="7658010B" w:rsidR="003D2D96" w:rsidRPr="003669BC" w:rsidRDefault="003D2D96" w:rsidP="003D2D96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04B36B" w14:textId="0FD23580" w:rsidR="003D2D96" w:rsidRPr="003669BC" w:rsidRDefault="003D2D96" w:rsidP="003D2D96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416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0</w:t>
            </w:r>
          </w:p>
        </w:tc>
      </w:tr>
      <w:tr w:rsidR="003D2D96" w:rsidRPr="003669BC" w14:paraId="17B56967" w14:textId="77777777" w:rsidTr="00F55D1A">
        <w:trPr>
          <w:trHeight w:val="287"/>
        </w:trPr>
        <w:tc>
          <w:tcPr>
            <w:tcW w:w="5387" w:type="dxa"/>
            <w:shd w:val="clear" w:color="auto" w:fill="auto"/>
            <w:noWrap/>
            <w:hideMark/>
          </w:tcPr>
          <w:p w14:paraId="3015BECE" w14:textId="77777777" w:rsidR="003D2D96" w:rsidRPr="003669BC" w:rsidRDefault="003D2D96" w:rsidP="003D2D96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669B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 &lt;$41,600</w:t>
            </w:r>
          </w:p>
        </w:tc>
        <w:tc>
          <w:tcPr>
            <w:tcW w:w="1433" w:type="dxa"/>
            <w:vAlign w:val="bottom"/>
          </w:tcPr>
          <w:p w14:paraId="7AC89E43" w14:textId="4D3894B1" w:rsidR="003D2D96" w:rsidRPr="003669BC" w:rsidRDefault="003D2D96" w:rsidP="003D2D96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69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 (14.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5296D5" w14:textId="303EE4EF" w:rsidR="003D2D96" w:rsidRPr="003669BC" w:rsidRDefault="003D2D96" w:rsidP="003D2D96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669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 (17.4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223E1C" w14:textId="01E2E63A" w:rsidR="003D2D96" w:rsidRPr="003669BC" w:rsidRDefault="003D2D96" w:rsidP="003D2D96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3D2D96" w:rsidRPr="003669BC" w14:paraId="2CD0E6D3" w14:textId="77777777" w:rsidTr="00F55D1A">
        <w:trPr>
          <w:trHeight w:val="287"/>
        </w:trPr>
        <w:tc>
          <w:tcPr>
            <w:tcW w:w="5387" w:type="dxa"/>
            <w:shd w:val="clear" w:color="auto" w:fill="auto"/>
            <w:noWrap/>
            <w:hideMark/>
          </w:tcPr>
          <w:p w14:paraId="259954DC" w14:textId="77777777" w:rsidR="003D2D96" w:rsidRPr="003669BC" w:rsidRDefault="003D2D96" w:rsidP="003D2D96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669B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 $41,600-$103,999</w:t>
            </w:r>
          </w:p>
        </w:tc>
        <w:tc>
          <w:tcPr>
            <w:tcW w:w="1433" w:type="dxa"/>
            <w:vAlign w:val="bottom"/>
          </w:tcPr>
          <w:p w14:paraId="75B2ED29" w14:textId="0EAD372D" w:rsidR="003D2D96" w:rsidRPr="003669BC" w:rsidRDefault="003D2D96" w:rsidP="003D2D96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69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5 (43.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B29FC3" w14:textId="39F6B4FF" w:rsidR="003D2D96" w:rsidRPr="003669BC" w:rsidRDefault="003D2D96" w:rsidP="003D2D96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669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 (40.9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36AE7D" w14:textId="3C971009" w:rsidR="003D2D96" w:rsidRPr="003669BC" w:rsidRDefault="003D2D96" w:rsidP="003D2D96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3D2D96" w:rsidRPr="003669BC" w14:paraId="376F1A56" w14:textId="77777777" w:rsidTr="00F55D1A">
        <w:trPr>
          <w:trHeight w:val="287"/>
        </w:trPr>
        <w:tc>
          <w:tcPr>
            <w:tcW w:w="5387" w:type="dxa"/>
            <w:shd w:val="clear" w:color="auto" w:fill="auto"/>
            <w:noWrap/>
            <w:hideMark/>
          </w:tcPr>
          <w:p w14:paraId="6533F854" w14:textId="77777777" w:rsidR="003D2D96" w:rsidRPr="003669BC" w:rsidRDefault="003D2D96" w:rsidP="003D2D96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669B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 ≥$104,000</w:t>
            </w:r>
          </w:p>
        </w:tc>
        <w:tc>
          <w:tcPr>
            <w:tcW w:w="1433" w:type="dxa"/>
            <w:vAlign w:val="bottom"/>
          </w:tcPr>
          <w:p w14:paraId="129FB202" w14:textId="262A69E7" w:rsidR="003D2D96" w:rsidRPr="003669BC" w:rsidRDefault="003D2D96" w:rsidP="003D2D96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69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 (41.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7E7E79" w14:textId="67FBF741" w:rsidR="003D2D96" w:rsidRPr="003669BC" w:rsidRDefault="003D2D96" w:rsidP="003D2D96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669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 (41.7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6B4CD4" w14:textId="4FD16A76" w:rsidR="003D2D96" w:rsidRPr="003669BC" w:rsidRDefault="003D2D96" w:rsidP="003D2D96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3D2D96" w:rsidRPr="003669BC" w14:paraId="641B000F" w14:textId="77777777" w:rsidTr="00F55D1A">
        <w:trPr>
          <w:trHeight w:val="287"/>
        </w:trPr>
        <w:tc>
          <w:tcPr>
            <w:tcW w:w="5387" w:type="dxa"/>
            <w:shd w:val="clear" w:color="auto" w:fill="auto"/>
            <w:noWrap/>
            <w:hideMark/>
          </w:tcPr>
          <w:p w14:paraId="3C522D5C" w14:textId="77777777" w:rsidR="003D2D96" w:rsidRPr="003669BC" w:rsidRDefault="003D2D96" w:rsidP="003D2D96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669B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umber of comorbidities: Median (IQR)</w:t>
            </w:r>
          </w:p>
        </w:tc>
        <w:tc>
          <w:tcPr>
            <w:tcW w:w="1433" w:type="dxa"/>
            <w:vAlign w:val="bottom"/>
          </w:tcPr>
          <w:p w14:paraId="610B8E48" w14:textId="442D915E" w:rsidR="003D2D96" w:rsidRPr="003669BC" w:rsidRDefault="003D2D96" w:rsidP="003D2D96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69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 (0-3)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7581E2" w14:textId="4D1C5515" w:rsidR="003D2D96" w:rsidRPr="003669BC" w:rsidRDefault="003D2D96" w:rsidP="003D2D96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669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 (0-2) 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0AD85B" w14:textId="21268003" w:rsidR="003D2D96" w:rsidRPr="003669BC" w:rsidRDefault="003D2D96" w:rsidP="003D2D96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669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9</w:t>
            </w:r>
          </w:p>
        </w:tc>
      </w:tr>
      <w:tr w:rsidR="003D2D96" w:rsidRPr="003669BC" w14:paraId="069A4A21" w14:textId="77777777" w:rsidTr="00F55D1A">
        <w:trPr>
          <w:trHeight w:val="287"/>
        </w:trPr>
        <w:tc>
          <w:tcPr>
            <w:tcW w:w="5387" w:type="dxa"/>
            <w:shd w:val="clear" w:color="auto" w:fill="auto"/>
            <w:noWrap/>
            <w:hideMark/>
          </w:tcPr>
          <w:p w14:paraId="7ADE39F4" w14:textId="77777777" w:rsidR="003D2D96" w:rsidRPr="003669BC" w:rsidRDefault="003D2D96" w:rsidP="003D2D96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669B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inge-drinking behaviour: How many standard drinks consumed on the largest occasion? Median (IQR)</w:t>
            </w:r>
          </w:p>
        </w:tc>
        <w:tc>
          <w:tcPr>
            <w:tcW w:w="1433" w:type="dxa"/>
            <w:vAlign w:val="bottom"/>
          </w:tcPr>
          <w:p w14:paraId="7182E9EE" w14:textId="232EA3CF" w:rsidR="003D2D96" w:rsidRPr="003669BC" w:rsidRDefault="003D2D96" w:rsidP="003D2D96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69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6 (3-12)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046274" w14:textId="190D5EC7" w:rsidR="003D2D96" w:rsidRPr="003669BC" w:rsidRDefault="003D2D96" w:rsidP="003D2D96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669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7 (4-12.5) 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8F5AC7" w14:textId="5078E8AA" w:rsidR="003D2D96" w:rsidRPr="003669BC" w:rsidRDefault="003D2D96" w:rsidP="003D2D96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669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2</w:t>
            </w:r>
          </w:p>
        </w:tc>
      </w:tr>
      <w:tr w:rsidR="003D2D96" w:rsidRPr="003669BC" w14:paraId="5E677053" w14:textId="77777777" w:rsidTr="00F55D1A">
        <w:trPr>
          <w:trHeight w:val="287"/>
        </w:trPr>
        <w:tc>
          <w:tcPr>
            <w:tcW w:w="5387" w:type="dxa"/>
            <w:shd w:val="clear" w:color="auto" w:fill="auto"/>
            <w:noWrap/>
            <w:hideMark/>
          </w:tcPr>
          <w:p w14:paraId="681A928D" w14:textId="77777777" w:rsidR="003D2D96" w:rsidRPr="003669BC" w:rsidRDefault="003D2D96" w:rsidP="003D2D96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669B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Have seen a GP in the past 6 months?</w:t>
            </w:r>
          </w:p>
        </w:tc>
        <w:tc>
          <w:tcPr>
            <w:tcW w:w="1433" w:type="dxa"/>
            <w:vAlign w:val="bottom"/>
          </w:tcPr>
          <w:p w14:paraId="42D00A3A" w14:textId="77777777" w:rsidR="003D2D96" w:rsidRPr="003669BC" w:rsidRDefault="003D2D96" w:rsidP="003D2D96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29FC20" w14:textId="3FB4AFDE" w:rsidR="003D2D96" w:rsidRPr="003669BC" w:rsidRDefault="003D2D96" w:rsidP="003D2D96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DA4A75" w14:textId="4A442F28" w:rsidR="003D2D96" w:rsidRPr="003669BC" w:rsidRDefault="003D2D96" w:rsidP="003D2D96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669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4</w:t>
            </w:r>
          </w:p>
        </w:tc>
      </w:tr>
      <w:tr w:rsidR="003D2D96" w:rsidRPr="003669BC" w14:paraId="36895565" w14:textId="77777777" w:rsidTr="00F55D1A">
        <w:trPr>
          <w:trHeight w:val="287"/>
        </w:trPr>
        <w:tc>
          <w:tcPr>
            <w:tcW w:w="5387" w:type="dxa"/>
            <w:shd w:val="clear" w:color="auto" w:fill="auto"/>
            <w:noWrap/>
            <w:hideMark/>
          </w:tcPr>
          <w:p w14:paraId="414D09E0" w14:textId="77777777" w:rsidR="003D2D96" w:rsidRPr="003669BC" w:rsidRDefault="003D2D96" w:rsidP="003D2D96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669B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 Not seen a GP</w:t>
            </w:r>
          </w:p>
        </w:tc>
        <w:tc>
          <w:tcPr>
            <w:tcW w:w="1433" w:type="dxa"/>
            <w:vAlign w:val="bottom"/>
          </w:tcPr>
          <w:p w14:paraId="3A82668C" w14:textId="4F4EFBD0" w:rsidR="003D2D96" w:rsidRPr="003669BC" w:rsidRDefault="003D2D96" w:rsidP="003D2D96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69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 (4.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A70C20" w14:textId="675ACA07" w:rsidR="003D2D96" w:rsidRPr="003669BC" w:rsidRDefault="003D2D96" w:rsidP="003D2D96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669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 (5.1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B3F34A" w14:textId="19D7B60B" w:rsidR="003D2D96" w:rsidRPr="003669BC" w:rsidRDefault="003D2D96" w:rsidP="003D2D96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3D2D96" w:rsidRPr="003669BC" w14:paraId="081C4963" w14:textId="77777777" w:rsidTr="00F55D1A">
        <w:trPr>
          <w:trHeight w:val="287"/>
        </w:trPr>
        <w:tc>
          <w:tcPr>
            <w:tcW w:w="5387" w:type="dxa"/>
            <w:shd w:val="clear" w:color="auto" w:fill="auto"/>
            <w:noWrap/>
            <w:hideMark/>
          </w:tcPr>
          <w:p w14:paraId="4D9DD2BE" w14:textId="77777777" w:rsidR="003D2D96" w:rsidRPr="003669BC" w:rsidRDefault="003D2D96" w:rsidP="003D2D96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669B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 Seen a GP</w:t>
            </w:r>
          </w:p>
        </w:tc>
        <w:tc>
          <w:tcPr>
            <w:tcW w:w="1433" w:type="dxa"/>
            <w:vAlign w:val="bottom"/>
          </w:tcPr>
          <w:p w14:paraId="366824BF" w14:textId="241F3C92" w:rsidR="003D2D96" w:rsidRPr="003669BC" w:rsidRDefault="003D2D96" w:rsidP="003D2D96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69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8 (95.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315466" w14:textId="779CEF0B" w:rsidR="003D2D96" w:rsidRPr="003669BC" w:rsidRDefault="003D2D96" w:rsidP="003D2D96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669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6 (94.9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DEBD97" w14:textId="2FEE05E9" w:rsidR="003D2D96" w:rsidRPr="003669BC" w:rsidRDefault="003D2D96" w:rsidP="003D2D96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3D2D96" w:rsidRPr="003669BC" w14:paraId="1D9F3823" w14:textId="77777777" w:rsidTr="00F55D1A">
        <w:trPr>
          <w:trHeight w:val="287"/>
        </w:trPr>
        <w:tc>
          <w:tcPr>
            <w:tcW w:w="5387" w:type="dxa"/>
            <w:shd w:val="clear" w:color="auto" w:fill="auto"/>
            <w:noWrap/>
            <w:hideMark/>
          </w:tcPr>
          <w:p w14:paraId="4038146F" w14:textId="77777777" w:rsidR="003D2D96" w:rsidRPr="003669BC" w:rsidRDefault="003D2D96" w:rsidP="003D2D96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669B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Have seen a GP for gout in the past 6 months?</w:t>
            </w:r>
          </w:p>
        </w:tc>
        <w:tc>
          <w:tcPr>
            <w:tcW w:w="1433" w:type="dxa"/>
            <w:vAlign w:val="bottom"/>
          </w:tcPr>
          <w:p w14:paraId="18062BB5" w14:textId="77777777" w:rsidR="003D2D96" w:rsidRPr="003669BC" w:rsidRDefault="003D2D96" w:rsidP="003D2D96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D167DA" w14:textId="3822EE9D" w:rsidR="003D2D96" w:rsidRPr="003669BC" w:rsidRDefault="003D2D96" w:rsidP="003D2D96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CADD79" w14:textId="379A226C" w:rsidR="003D2D96" w:rsidRPr="003669BC" w:rsidRDefault="003D2D96" w:rsidP="003D2D96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669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7</w:t>
            </w:r>
          </w:p>
        </w:tc>
      </w:tr>
      <w:tr w:rsidR="003D2D96" w:rsidRPr="003669BC" w14:paraId="3A64D0D0" w14:textId="77777777" w:rsidTr="00F55D1A">
        <w:trPr>
          <w:trHeight w:val="287"/>
        </w:trPr>
        <w:tc>
          <w:tcPr>
            <w:tcW w:w="5387" w:type="dxa"/>
            <w:shd w:val="clear" w:color="auto" w:fill="auto"/>
            <w:noWrap/>
            <w:hideMark/>
          </w:tcPr>
          <w:p w14:paraId="00394DA4" w14:textId="77777777" w:rsidR="003D2D96" w:rsidRPr="003669BC" w:rsidRDefault="003D2D96" w:rsidP="003D2D96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669B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lastRenderedPageBreak/>
              <w:t xml:space="preserve">  Not seen a GP for gout</w:t>
            </w:r>
          </w:p>
        </w:tc>
        <w:tc>
          <w:tcPr>
            <w:tcW w:w="1433" w:type="dxa"/>
            <w:vAlign w:val="bottom"/>
          </w:tcPr>
          <w:p w14:paraId="7301E7EE" w14:textId="5D6376FE" w:rsidR="003D2D96" w:rsidRPr="003669BC" w:rsidRDefault="003D2D96" w:rsidP="003D2D96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69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 (18.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CC0151" w14:textId="3B5EEDF0" w:rsidR="003D2D96" w:rsidRPr="003669BC" w:rsidRDefault="003D2D96" w:rsidP="003D2D96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669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 (16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A23200" w14:textId="57AF01B9" w:rsidR="003D2D96" w:rsidRPr="003669BC" w:rsidRDefault="003D2D96" w:rsidP="003D2D96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3D2D96" w:rsidRPr="003669BC" w14:paraId="499558F2" w14:textId="77777777" w:rsidTr="00F55D1A">
        <w:trPr>
          <w:trHeight w:val="287"/>
        </w:trPr>
        <w:tc>
          <w:tcPr>
            <w:tcW w:w="5387" w:type="dxa"/>
            <w:shd w:val="clear" w:color="auto" w:fill="auto"/>
            <w:noWrap/>
            <w:hideMark/>
          </w:tcPr>
          <w:p w14:paraId="48AB98D9" w14:textId="77777777" w:rsidR="003D2D96" w:rsidRPr="003669BC" w:rsidRDefault="003D2D96" w:rsidP="003D2D96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669B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 Seen a GP for gout</w:t>
            </w:r>
          </w:p>
        </w:tc>
        <w:tc>
          <w:tcPr>
            <w:tcW w:w="1433" w:type="dxa"/>
            <w:vAlign w:val="bottom"/>
          </w:tcPr>
          <w:p w14:paraId="4F97A773" w14:textId="4BD8D2D4" w:rsidR="003D2D96" w:rsidRPr="003669BC" w:rsidRDefault="003D2D96" w:rsidP="003D2D96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69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4 (81.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59ECB7" w14:textId="4EEC33EE" w:rsidR="003D2D96" w:rsidRPr="003669BC" w:rsidRDefault="003D2D96" w:rsidP="003D2D96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669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7 (84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CF4BA2" w14:textId="59659BB4" w:rsidR="003D2D96" w:rsidRPr="003669BC" w:rsidRDefault="003D2D96" w:rsidP="003D2D96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3D2D96" w:rsidRPr="003669BC" w14:paraId="0D3135AA" w14:textId="77777777" w:rsidTr="00F55D1A">
        <w:trPr>
          <w:trHeight w:val="287"/>
        </w:trPr>
        <w:tc>
          <w:tcPr>
            <w:tcW w:w="5387" w:type="dxa"/>
            <w:shd w:val="clear" w:color="auto" w:fill="auto"/>
            <w:noWrap/>
            <w:hideMark/>
          </w:tcPr>
          <w:p w14:paraId="0182269E" w14:textId="77777777" w:rsidR="003D2D96" w:rsidRPr="003669BC" w:rsidRDefault="003D2D96" w:rsidP="003D2D96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669B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Have seen the specialist for gout in the past 6 months?</w:t>
            </w:r>
          </w:p>
        </w:tc>
        <w:tc>
          <w:tcPr>
            <w:tcW w:w="1433" w:type="dxa"/>
            <w:vAlign w:val="bottom"/>
          </w:tcPr>
          <w:p w14:paraId="43D1DA81" w14:textId="77777777" w:rsidR="003D2D96" w:rsidRPr="003669BC" w:rsidRDefault="003D2D96" w:rsidP="003D2D96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E92FCE" w14:textId="21E6D199" w:rsidR="003D2D96" w:rsidRPr="003669BC" w:rsidRDefault="003D2D96" w:rsidP="003D2D96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00AE73" w14:textId="388B21D7" w:rsidR="003D2D96" w:rsidRPr="003669BC" w:rsidRDefault="003D2D96" w:rsidP="003D2D96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669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6</w:t>
            </w:r>
          </w:p>
        </w:tc>
      </w:tr>
      <w:tr w:rsidR="003D2D96" w:rsidRPr="003669BC" w14:paraId="5569DD6B" w14:textId="77777777" w:rsidTr="00F55D1A">
        <w:trPr>
          <w:trHeight w:val="287"/>
        </w:trPr>
        <w:tc>
          <w:tcPr>
            <w:tcW w:w="5387" w:type="dxa"/>
            <w:shd w:val="clear" w:color="auto" w:fill="auto"/>
            <w:noWrap/>
            <w:hideMark/>
          </w:tcPr>
          <w:p w14:paraId="33E483F7" w14:textId="77777777" w:rsidR="003D2D96" w:rsidRPr="003669BC" w:rsidRDefault="003D2D96" w:rsidP="003D2D96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669B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 Not seen a rheumatologist for gout</w:t>
            </w:r>
          </w:p>
        </w:tc>
        <w:tc>
          <w:tcPr>
            <w:tcW w:w="1433" w:type="dxa"/>
            <w:vAlign w:val="bottom"/>
          </w:tcPr>
          <w:p w14:paraId="0A6C00B0" w14:textId="581CDFB6" w:rsidR="003D2D96" w:rsidRPr="003669BC" w:rsidRDefault="003D2D96" w:rsidP="003D2D96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69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2 (84.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195A47" w14:textId="4CE917FA" w:rsidR="003D2D96" w:rsidRPr="003669BC" w:rsidRDefault="003D2D96" w:rsidP="003D2D96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669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4 (82.3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E06AB0" w14:textId="0C768CC5" w:rsidR="003D2D96" w:rsidRPr="003669BC" w:rsidRDefault="003D2D96" w:rsidP="003D2D96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3D2D96" w:rsidRPr="003669BC" w14:paraId="6D801407" w14:textId="77777777" w:rsidTr="00F55D1A">
        <w:trPr>
          <w:trHeight w:val="287"/>
        </w:trPr>
        <w:tc>
          <w:tcPr>
            <w:tcW w:w="5387" w:type="dxa"/>
            <w:shd w:val="clear" w:color="auto" w:fill="auto"/>
            <w:noWrap/>
            <w:hideMark/>
          </w:tcPr>
          <w:p w14:paraId="596038E5" w14:textId="77777777" w:rsidR="003D2D96" w:rsidRPr="003669BC" w:rsidRDefault="003D2D96" w:rsidP="003D2D96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669B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 Seen a rheumatologist for gout</w:t>
            </w:r>
          </w:p>
        </w:tc>
        <w:tc>
          <w:tcPr>
            <w:tcW w:w="1433" w:type="dxa"/>
            <w:vAlign w:val="bottom"/>
          </w:tcPr>
          <w:p w14:paraId="0BE4D8A8" w14:textId="66BF3B02" w:rsidR="003D2D96" w:rsidRPr="003669BC" w:rsidRDefault="003D2D96" w:rsidP="003D2D96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69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 (15.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CF0987" w14:textId="48FAE1F5" w:rsidR="003D2D96" w:rsidRPr="003669BC" w:rsidRDefault="003D2D96" w:rsidP="003D2D96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669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 (17.7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C2493A" w14:textId="2A131CFD" w:rsidR="003D2D96" w:rsidRPr="003669BC" w:rsidRDefault="003D2D96" w:rsidP="003D2D96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3D2D96" w:rsidRPr="003669BC" w14:paraId="526505DD" w14:textId="77777777" w:rsidTr="00F55D1A">
        <w:trPr>
          <w:trHeight w:val="287"/>
        </w:trPr>
        <w:tc>
          <w:tcPr>
            <w:tcW w:w="5387" w:type="dxa"/>
            <w:shd w:val="clear" w:color="auto" w:fill="auto"/>
            <w:noWrap/>
            <w:hideMark/>
          </w:tcPr>
          <w:p w14:paraId="658D4834" w14:textId="77777777" w:rsidR="003D2D96" w:rsidRPr="003669BC" w:rsidRDefault="003D2D96" w:rsidP="003D2D96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669B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umber of gout attacks in the past 6 months: Median (IQR)</w:t>
            </w:r>
          </w:p>
        </w:tc>
        <w:tc>
          <w:tcPr>
            <w:tcW w:w="1433" w:type="dxa"/>
            <w:vAlign w:val="bottom"/>
          </w:tcPr>
          <w:p w14:paraId="629E2E9E" w14:textId="51479929" w:rsidR="003D2D96" w:rsidRPr="003669BC" w:rsidRDefault="003D2D96" w:rsidP="003D2D96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69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 (1-4)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8EAE2C" w14:textId="67ADEBBB" w:rsidR="003D2D96" w:rsidRPr="003669BC" w:rsidRDefault="003D2D96" w:rsidP="003D2D96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669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 (2-4) 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3C7BC5" w14:textId="7DDDC603" w:rsidR="003D2D96" w:rsidRPr="003669BC" w:rsidRDefault="003D2D96" w:rsidP="003D2D96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669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4</w:t>
            </w:r>
          </w:p>
        </w:tc>
      </w:tr>
      <w:tr w:rsidR="003D2D96" w:rsidRPr="003669BC" w14:paraId="60305ECB" w14:textId="77777777" w:rsidTr="00F55D1A">
        <w:trPr>
          <w:trHeight w:val="287"/>
        </w:trPr>
        <w:tc>
          <w:tcPr>
            <w:tcW w:w="5387" w:type="dxa"/>
            <w:shd w:val="clear" w:color="auto" w:fill="auto"/>
            <w:noWrap/>
            <w:hideMark/>
          </w:tcPr>
          <w:p w14:paraId="089ECC33" w14:textId="77777777" w:rsidR="003D2D96" w:rsidRPr="003669BC" w:rsidRDefault="003D2D96" w:rsidP="003D2D96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669B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Reported taking ULT? </w:t>
            </w:r>
          </w:p>
        </w:tc>
        <w:tc>
          <w:tcPr>
            <w:tcW w:w="1433" w:type="dxa"/>
            <w:vAlign w:val="bottom"/>
          </w:tcPr>
          <w:p w14:paraId="7D653310" w14:textId="77777777" w:rsidR="003D2D96" w:rsidRPr="003669BC" w:rsidRDefault="003D2D96" w:rsidP="003D2D96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2D240C84" w14:textId="32F4F81F" w:rsidR="003D2D96" w:rsidRPr="003669BC" w:rsidRDefault="003D2D96" w:rsidP="003D2D96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59" w:type="dxa"/>
            <w:shd w:val="clear" w:color="auto" w:fill="auto"/>
            <w:noWrap/>
            <w:vAlign w:val="bottom"/>
          </w:tcPr>
          <w:p w14:paraId="50A4DFF3" w14:textId="0A9B32E0" w:rsidR="003D2D96" w:rsidRPr="003669BC" w:rsidRDefault="003D2D96" w:rsidP="003D2D96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669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0</w:t>
            </w:r>
          </w:p>
        </w:tc>
      </w:tr>
      <w:tr w:rsidR="003D2D96" w:rsidRPr="003669BC" w14:paraId="12858AFD" w14:textId="77777777" w:rsidTr="00F55D1A">
        <w:trPr>
          <w:trHeight w:val="287"/>
        </w:trPr>
        <w:tc>
          <w:tcPr>
            <w:tcW w:w="5387" w:type="dxa"/>
            <w:shd w:val="clear" w:color="auto" w:fill="auto"/>
            <w:noWrap/>
            <w:hideMark/>
          </w:tcPr>
          <w:p w14:paraId="3AB172B4" w14:textId="77777777" w:rsidR="003D2D96" w:rsidRPr="003669BC" w:rsidRDefault="003D2D96" w:rsidP="003D2D96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669B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 No</w:t>
            </w:r>
          </w:p>
        </w:tc>
        <w:tc>
          <w:tcPr>
            <w:tcW w:w="1433" w:type="dxa"/>
            <w:vAlign w:val="bottom"/>
          </w:tcPr>
          <w:p w14:paraId="76E822DA" w14:textId="42CBA724" w:rsidR="003D2D96" w:rsidRPr="003669BC" w:rsidRDefault="003D2D96" w:rsidP="003D2D96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69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9 (38.3)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069B0F44" w14:textId="69A95263" w:rsidR="003D2D96" w:rsidRPr="003669BC" w:rsidRDefault="003D2D96" w:rsidP="003D2D96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669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 (35.6)</w:t>
            </w:r>
          </w:p>
        </w:tc>
        <w:tc>
          <w:tcPr>
            <w:tcW w:w="1059" w:type="dxa"/>
            <w:shd w:val="clear" w:color="auto" w:fill="auto"/>
            <w:noWrap/>
            <w:vAlign w:val="bottom"/>
          </w:tcPr>
          <w:p w14:paraId="30E66A37" w14:textId="1C41DA64" w:rsidR="003D2D96" w:rsidRPr="003669BC" w:rsidRDefault="003D2D96" w:rsidP="003D2D96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3D2D96" w:rsidRPr="003669BC" w14:paraId="17E70F2C" w14:textId="77777777" w:rsidTr="00F55D1A">
        <w:trPr>
          <w:trHeight w:val="287"/>
        </w:trPr>
        <w:tc>
          <w:tcPr>
            <w:tcW w:w="5387" w:type="dxa"/>
            <w:shd w:val="clear" w:color="auto" w:fill="auto"/>
            <w:noWrap/>
            <w:hideMark/>
          </w:tcPr>
          <w:p w14:paraId="2831B892" w14:textId="77777777" w:rsidR="003D2D96" w:rsidRPr="003669BC" w:rsidRDefault="003D2D96" w:rsidP="003D2D96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669B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 Yes</w:t>
            </w:r>
          </w:p>
        </w:tc>
        <w:tc>
          <w:tcPr>
            <w:tcW w:w="1433" w:type="dxa"/>
            <w:vAlign w:val="bottom"/>
          </w:tcPr>
          <w:p w14:paraId="2B7D8A2C" w14:textId="19D7E37A" w:rsidR="003D2D96" w:rsidRPr="003669BC" w:rsidRDefault="003D2D96" w:rsidP="003D2D96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69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2 (61.7)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2605448E" w14:textId="65831E8A" w:rsidR="003D2D96" w:rsidRPr="003669BC" w:rsidRDefault="003D2D96" w:rsidP="003D2D96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669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6 (64.4)</w:t>
            </w:r>
          </w:p>
        </w:tc>
        <w:tc>
          <w:tcPr>
            <w:tcW w:w="1059" w:type="dxa"/>
            <w:shd w:val="clear" w:color="auto" w:fill="auto"/>
            <w:noWrap/>
            <w:vAlign w:val="bottom"/>
          </w:tcPr>
          <w:p w14:paraId="7FA5D4F1" w14:textId="3A4BCC29" w:rsidR="003D2D96" w:rsidRPr="003669BC" w:rsidRDefault="003D2D96" w:rsidP="003D2D96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3D2D96" w:rsidRPr="003669BC" w14:paraId="2E6340B2" w14:textId="77777777" w:rsidTr="00F55D1A">
        <w:trPr>
          <w:trHeight w:val="287"/>
        </w:trPr>
        <w:tc>
          <w:tcPr>
            <w:tcW w:w="5387" w:type="dxa"/>
            <w:shd w:val="clear" w:color="auto" w:fill="auto"/>
            <w:noWrap/>
            <w:hideMark/>
          </w:tcPr>
          <w:p w14:paraId="163DDAF0" w14:textId="77777777" w:rsidR="003D2D96" w:rsidRPr="003669BC" w:rsidRDefault="003D2D96" w:rsidP="003D2D96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669B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umber of tophi: Median (IQR)</w:t>
            </w:r>
          </w:p>
        </w:tc>
        <w:tc>
          <w:tcPr>
            <w:tcW w:w="1433" w:type="dxa"/>
            <w:vAlign w:val="bottom"/>
          </w:tcPr>
          <w:p w14:paraId="575AEC28" w14:textId="0A3E792B" w:rsidR="003D2D96" w:rsidRPr="003669BC" w:rsidRDefault="003D2D96" w:rsidP="003D2D96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69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 (0-1) 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7A7B63F9" w14:textId="4AE561FB" w:rsidR="003D2D96" w:rsidRPr="003669BC" w:rsidRDefault="003D2D96" w:rsidP="003D2D96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669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 (0-2) </w:t>
            </w:r>
          </w:p>
        </w:tc>
        <w:tc>
          <w:tcPr>
            <w:tcW w:w="1059" w:type="dxa"/>
            <w:shd w:val="clear" w:color="auto" w:fill="auto"/>
            <w:noWrap/>
            <w:vAlign w:val="bottom"/>
          </w:tcPr>
          <w:p w14:paraId="10DDF741" w14:textId="116CCF55" w:rsidR="003D2D96" w:rsidRPr="003669BC" w:rsidRDefault="003D2D96" w:rsidP="003D2D96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669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7</w:t>
            </w:r>
          </w:p>
        </w:tc>
      </w:tr>
      <w:tr w:rsidR="003D2D96" w:rsidRPr="003669BC" w14:paraId="3A9270F8" w14:textId="77777777" w:rsidTr="00F55D1A">
        <w:trPr>
          <w:trHeight w:val="287"/>
        </w:trPr>
        <w:tc>
          <w:tcPr>
            <w:tcW w:w="5387" w:type="dxa"/>
            <w:shd w:val="clear" w:color="auto" w:fill="auto"/>
            <w:noWrap/>
            <w:hideMark/>
          </w:tcPr>
          <w:p w14:paraId="30B5BC77" w14:textId="77777777" w:rsidR="003D2D96" w:rsidRPr="003669BC" w:rsidRDefault="003D2D96" w:rsidP="003D2D96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669B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Most recent gout attack pain (Scale 1-10): Median (IQR)</w:t>
            </w:r>
          </w:p>
        </w:tc>
        <w:tc>
          <w:tcPr>
            <w:tcW w:w="1433" w:type="dxa"/>
            <w:vAlign w:val="bottom"/>
          </w:tcPr>
          <w:p w14:paraId="1E86EDCA" w14:textId="19BB22CB" w:rsidR="003D2D96" w:rsidRPr="003669BC" w:rsidRDefault="003D2D96" w:rsidP="003D2D96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69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7 (6-8) 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2E7E37D0" w14:textId="61765298" w:rsidR="003D2D96" w:rsidRPr="003669BC" w:rsidRDefault="003D2D96" w:rsidP="003D2D96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669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7 (5-9) </w:t>
            </w:r>
          </w:p>
        </w:tc>
        <w:tc>
          <w:tcPr>
            <w:tcW w:w="1059" w:type="dxa"/>
            <w:shd w:val="clear" w:color="auto" w:fill="auto"/>
            <w:noWrap/>
            <w:vAlign w:val="bottom"/>
          </w:tcPr>
          <w:p w14:paraId="38088992" w14:textId="516F4092" w:rsidR="003D2D96" w:rsidRPr="003669BC" w:rsidRDefault="003D2D96" w:rsidP="003D2D96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669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6</w:t>
            </w:r>
          </w:p>
        </w:tc>
      </w:tr>
      <w:tr w:rsidR="003D2D96" w:rsidRPr="003669BC" w14:paraId="7ACBF67A" w14:textId="77777777" w:rsidTr="00F55D1A">
        <w:trPr>
          <w:trHeight w:val="287"/>
        </w:trPr>
        <w:tc>
          <w:tcPr>
            <w:tcW w:w="5387" w:type="dxa"/>
            <w:shd w:val="clear" w:color="auto" w:fill="auto"/>
            <w:noWrap/>
            <w:hideMark/>
          </w:tcPr>
          <w:p w14:paraId="1F04A626" w14:textId="77777777" w:rsidR="003D2D96" w:rsidRPr="003669BC" w:rsidRDefault="003D2D96" w:rsidP="003D2D96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669B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umber of days since last gout attack: Median (IQR)</w:t>
            </w:r>
          </w:p>
        </w:tc>
        <w:tc>
          <w:tcPr>
            <w:tcW w:w="1433" w:type="dxa"/>
            <w:vAlign w:val="bottom"/>
          </w:tcPr>
          <w:p w14:paraId="4CB24D49" w14:textId="3B3273C1" w:rsidR="003D2D96" w:rsidRPr="003669BC" w:rsidRDefault="003D2D96" w:rsidP="003D2D96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69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6 (9-101.5) 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51122AA5" w14:textId="4F04AE8B" w:rsidR="003D2D96" w:rsidRPr="003669BC" w:rsidRDefault="003D2D96" w:rsidP="003D2D96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669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7 (7-58) </w:t>
            </w:r>
          </w:p>
        </w:tc>
        <w:tc>
          <w:tcPr>
            <w:tcW w:w="1059" w:type="dxa"/>
            <w:shd w:val="clear" w:color="auto" w:fill="auto"/>
            <w:noWrap/>
            <w:vAlign w:val="bottom"/>
          </w:tcPr>
          <w:p w14:paraId="715591EC" w14:textId="3CB57AA8" w:rsidR="003D2D96" w:rsidRPr="003669BC" w:rsidRDefault="003D2D96" w:rsidP="003D2D96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669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</w:tr>
      <w:tr w:rsidR="003D2D96" w:rsidRPr="003669BC" w14:paraId="3AEBDCE7" w14:textId="77777777" w:rsidTr="00F55D1A">
        <w:trPr>
          <w:trHeight w:val="287"/>
        </w:trPr>
        <w:tc>
          <w:tcPr>
            <w:tcW w:w="5387" w:type="dxa"/>
            <w:shd w:val="clear" w:color="auto" w:fill="auto"/>
            <w:noWrap/>
            <w:hideMark/>
          </w:tcPr>
          <w:p w14:paraId="7DBBAE50" w14:textId="1A70C97A" w:rsidR="003D2D96" w:rsidRPr="003669BC" w:rsidRDefault="003D2D96" w:rsidP="003D2D96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669B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umber of days since last gout attack</w:t>
            </w:r>
          </w:p>
        </w:tc>
        <w:tc>
          <w:tcPr>
            <w:tcW w:w="1433" w:type="dxa"/>
          </w:tcPr>
          <w:p w14:paraId="213DFE35" w14:textId="77777777" w:rsidR="003D2D96" w:rsidRPr="003669BC" w:rsidRDefault="003D2D96" w:rsidP="003D2D96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560" w:type="dxa"/>
            <w:shd w:val="clear" w:color="auto" w:fill="auto"/>
            <w:noWrap/>
          </w:tcPr>
          <w:p w14:paraId="40B31EA9" w14:textId="6AC3CAB7" w:rsidR="003D2D96" w:rsidRPr="003669BC" w:rsidRDefault="003D2D96" w:rsidP="003D2D96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59" w:type="dxa"/>
            <w:shd w:val="clear" w:color="auto" w:fill="auto"/>
            <w:noWrap/>
          </w:tcPr>
          <w:p w14:paraId="0D316492" w14:textId="0CFB0B7E" w:rsidR="003D2D96" w:rsidRPr="003669BC" w:rsidRDefault="003D2D96" w:rsidP="003D2D96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F55D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6</w:t>
            </w:r>
          </w:p>
        </w:tc>
      </w:tr>
      <w:tr w:rsidR="003D2D96" w:rsidRPr="003669BC" w14:paraId="764FDB65" w14:textId="77777777" w:rsidTr="00F55D1A">
        <w:trPr>
          <w:trHeight w:val="287"/>
        </w:trPr>
        <w:tc>
          <w:tcPr>
            <w:tcW w:w="5387" w:type="dxa"/>
            <w:shd w:val="clear" w:color="auto" w:fill="auto"/>
            <w:noWrap/>
          </w:tcPr>
          <w:p w14:paraId="47C2B190" w14:textId="16EB1C61" w:rsidR="003D2D96" w:rsidRPr="003669BC" w:rsidRDefault="003D2D96" w:rsidP="003D2D96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669B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 &lt;100</w:t>
            </w:r>
          </w:p>
        </w:tc>
        <w:tc>
          <w:tcPr>
            <w:tcW w:w="1433" w:type="dxa"/>
            <w:vAlign w:val="bottom"/>
          </w:tcPr>
          <w:p w14:paraId="40274F56" w14:textId="198F7AD3" w:rsidR="003D2D96" w:rsidRPr="003D2D96" w:rsidRDefault="003D2D96" w:rsidP="003D2D96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D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1 (74.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22C6FE" w14:textId="13C8488F" w:rsidR="003D2D96" w:rsidRPr="003669BC" w:rsidRDefault="003D2D96" w:rsidP="003D2D96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F55D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8 (86.5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D3A438" w14:textId="77777777" w:rsidR="003D2D96" w:rsidRPr="003669BC" w:rsidRDefault="003D2D96" w:rsidP="003D2D96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3D2D96" w:rsidRPr="003669BC" w14:paraId="16849CD8" w14:textId="77777777" w:rsidTr="00F55D1A">
        <w:trPr>
          <w:trHeight w:val="287"/>
        </w:trPr>
        <w:tc>
          <w:tcPr>
            <w:tcW w:w="5387" w:type="dxa"/>
            <w:shd w:val="clear" w:color="auto" w:fill="auto"/>
            <w:noWrap/>
          </w:tcPr>
          <w:p w14:paraId="70A0B6FC" w14:textId="6A42C741" w:rsidR="003D2D96" w:rsidRPr="003669BC" w:rsidRDefault="003D2D96" w:rsidP="003D2D96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669B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 100-300</w:t>
            </w:r>
          </w:p>
        </w:tc>
        <w:tc>
          <w:tcPr>
            <w:tcW w:w="1433" w:type="dxa"/>
            <w:vAlign w:val="bottom"/>
          </w:tcPr>
          <w:p w14:paraId="121A6771" w14:textId="30679D9C" w:rsidR="003D2D96" w:rsidRPr="003D2D96" w:rsidRDefault="003D2D96" w:rsidP="003D2D96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D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 (20.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98E724" w14:textId="76A0C294" w:rsidR="003D2D96" w:rsidRPr="003669BC" w:rsidRDefault="003D2D96" w:rsidP="003D2D96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F55D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 (9.4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99349F" w14:textId="77777777" w:rsidR="003D2D96" w:rsidRPr="003669BC" w:rsidRDefault="003D2D96" w:rsidP="003D2D96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3D2D96" w:rsidRPr="003669BC" w14:paraId="7BE1766E" w14:textId="77777777" w:rsidTr="00F55D1A">
        <w:trPr>
          <w:trHeight w:val="287"/>
        </w:trPr>
        <w:tc>
          <w:tcPr>
            <w:tcW w:w="5387" w:type="dxa"/>
            <w:shd w:val="clear" w:color="auto" w:fill="auto"/>
            <w:noWrap/>
          </w:tcPr>
          <w:p w14:paraId="7881BF37" w14:textId="1412B3AF" w:rsidR="003D2D96" w:rsidRPr="003669BC" w:rsidRDefault="003D2D96" w:rsidP="003D2D96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669B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 ≥300</w:t>
            </w:r>
          </w:p>
        </w:tc>
        <w:tc>
          <w:tcPr>
            <w:tcW w:w="1433" w:type="dxa"/>
            <w:vAlign w:val="bottom"/>
          </w:tcPr>
          <w:p w14:paraId="3F13994D" w14:textId="121642EA" w:rsidR="003D2D96" w:rsidRPr="003D2D96" w:rsidRDefault="003D2D96" w:rsidP="003D2D96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D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 (4.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919C64" w14:textId="5DFCAA17" w:rsidR="003D2D96" w:rsidRPr="003669BC" w:rsidRDefault="003D2D96" w:rsidP="003D2D96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F55D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 (4.1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A534A5" w14:textId="08E407DB" w:rsidR="003D2D96" w:rsidRPr="003669BC" w:rsidRDefault="003D2D96" w:rsidP="003D2D96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3D2D96" w:rsidRPr="003669BC" w14:paraId="2B673B11" w14:textId="77777777" w:rsidTr="00F55D1A">
        <w:trPr>
          <w:trHeight w:val="287"/>
        </w:trPr>
        <w:tc>
          <w:tcPr>
            <w:tcW w:w="5387" w:type="dxa"/>
            <w:shd w:val="clear" w:color="auto" w:fill="auto"/>
            <w:noWrap/>
          </w:tcPr>
          <w:p w14:paraId="16CED129" w14:textId="769FE926" w:rsidR="003D2D96" w:rsidRPr="003669BC" w:rsidRDefault="003D2D96" w:rsidP="003D2D96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669B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Serum urate concentration (mmol/L): Mean (SD)</w:t>
            </w:r>
          </w:p>
        </w:tc>
        <w:tc>
          <w:tcPr>
            <w:tcW w:w="1433" w:type="dxa"/>
            <w:vAlign w:val="bottom"/>
          </w:tcPr>
          <w:p w14:paraId="55D82D4D" w14:textId="7B11CB4B" w:rsidR="003D2D96" w:rsidRPr="003D2D96" w:rsidRDefault="003D2D96" w:rsidP="003D2D96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D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43 (0.10)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3AD5DB" w14:textId="1DE66E23" w:rsidR="003D2D96" w:rsidRPr="003669BC" w:rsidRDefault="003D2D96" w:rsidP="003D2D96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F55D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44 (0.11) 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14A769" w14:textId="3AD60904" w:rsidR="003D2D96" w:rsidRPr="003669BC" w:rsidRDefault="003D2D96" w:rsidP="003D2D96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F55D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9</w:t>
            </w:r>
          </w:p>
        </w:tc>
      </w:tr>
      <w:tr w:rsidR="003D2D96" w:rsidRPr="003669BC" w14:paraId="10CBA533" w14:textId="77777777" w:rsidTr="00F55D1A">
        <w:trPr>
          <w:trHeight w:val="287"/>
        </w:trPr>
        <w:tc>
          <w:tcPr>
            <w:tcW w:w="5387" w:type="dxa"/>
            <w:shd w:val="clear" w:color="auto" w:fill="auto"/>
            <w:noWrap/>
            <w:hideMark/>
          </w:tcPr>
          <w:p w14:paraId="058655AD" w14:textId="77777777" w:rsidR="003D2D96" w:rsidRPr="003669BC" w:rsidRDefault="003D2D96" w:rsidP="003D2D96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669B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Target serum urate (SU≤0.36mmol/L)</w:t>
            </w:r>
          </w:p>
        </w:tc>
        <w:tc>
          <w:tcPr>
            <w:tcW w:w="1433" w:type="dxa"/>
            <w:vAlign w:val="bottom"/>
          </w:tcPr>
          <w:p w14:paraId="72923FF9" w14:textId="74B0F69A" w:rsidR="003D2D96" w:rsidRPr="003D2D96" w:rsidRDefault="003D2D96" w:rsidP="003D2D96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D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0756C0" w14:textId="509E4620" w:rsidR="003D2D96" w:rsidRPr="003669BC" w:rsidRDefault="003D2D96" w:rsidP="003D2D96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F55D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50A4B5" w14:textId="6C73AAD2" w:rsidR="003D2D96" w:rsidRPr="003669BC" w:rsidRDefault="003D2D96" w:rsidP="003D2D96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F55D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3</w:t>
            </w:r>
          </w:p>
        </w:tc>
      </w:tr>
      <w:tr w:rsidR="003D2D96" w:rsidRPr="003669BC" w14:paraId="553FCCBE" w14:textId="77777777" w:rsidTr="00F55D1A">
        <w:trPr>
          <w:trHeight w:val="287"/>
        </w:trPr>
        <w:tc>
          <w:tcPr>
            <w:tcW w:w="5387" w:type="dxa"/>
            <w:shd w:val="clear" w:color="auto" w:fill="auto"/>
            <w:noWrap/>
            <w:hideMark/>
          </w:tcPr>
          <w:p w14:paraId="6F8D4926" w14:textId="77777777" w:rsidR="003D2D96" w:rsidRPr="003669BC" w:rsidRDefault="003D2D96" w:rsidP="003D2D96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669B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 Not achieved </w:t>
            </w:r>
          </w:p>
        </w:tc>
        <w:tc>
          <w:tcPr>
            <w:tcW w:w="1433" w:type="dxa"/>
            <w:vAlign w:val="bottom"/>
          </w:tcPr>
          <w:p w14:paraId="74580ACB" w14:textId="43F1639D" w:rsidR="003D2D96" w:rsidRPr="003D2D96" w:rsidRDefault="003D2D96" w:rsidP="003D2D96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D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3 (74.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F46F71" w14:textId="21EED1D0" w:rsidR="003D2D96" w:rsidRPr="003669BC" w:rsidRDefault="003D2D96" w:rsidP="003D2D96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F55D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9 (76.8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EDFE40" w14:textId="140FEA05" w:rsidR="003D2D96" w:rsidRPr="003669BC" w:rsidRDefault="003D2D96" w:rsidP="003D2D96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3D2D96" w:rsidRPr="003669BC" w14:paraId="292E8635" w14:textId="77777777" w:rsidTr="00F55D1A">
        <w:trPr>
          <w:trHeight w:val="287"/>
        </w:trPr>
        <w:tc>
          <w:tcPr>
            <w:tcW w:w="5387" w:type="dxa"/>
            <w:shd w:val="clear" w:color="auto" w:fill="auto"/>
            <w:noWrap/>
            <w:hideMark/>
          </w:tcPr>
          <w:p w14:paraId="0B9E79A8" w14:textId="77777777" w:rsidR="003D2D96" w:rsidRPr="003669BC" w:rsidRDefault="003D2D96" w:rsidP="003D2D96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669B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 Achieved </w:t>
            </w:r>
          </w:p>
        </w:tc>
        <w:tc>
          <w:tcPr>
            <w:tcW w:w="1433" w:type="dxa"/>
            <w:vAlign w:val="bottom"/>
          </w:tcPr>
          <w:p w14:paraId="03E2A7F1" w14:textId="1E8746A5" w:rsidR="003D2D96" w:rsidRPr="003D2D96" w:rsidRDefault="003D2D96" w:rsidP="003D2D96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D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 (25.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9151A5" w14:textId="15FD0237" w:rsidR="003D2D96" w:rsidRPr="003669BC" w:rsidRDefault="003D2D96" w:rsidP="003D2D96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F55D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 (23.2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E0E143" w14:textId="2F0E108F" w:rsidR="003D2D96" w:rsidRPr="003669BC" w:rsidRDefault="003D2D96" w:rsidP="003D2D96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3D2D96" w:rsidRPr="003669BC" w14:paraId="675A3E55" w14:textId="77777777" w:rsidTr="00F55D1A">
        <w:trPr>
          <w:trHeight w:val="287"/>
        </w:trPr>
        <w:tc>
          <w:tcPr>
            <w:tcW w:w="5387" w:type="dxa"/>
            <w:shd w:val="clear" w:color="auto" w:fill="auto"/>
            <w:noWrap/>
            <w:hideMark/>
          </w:tcPr>
          <w:p w14:paraId="78DF61F0" w14:textId="77777777" w:rsidR="003D2D96" w:rsidRPr="003669BC" w:rsidRDefault="003D2D96" w:rsidP="003D2D96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669B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lastRenderedPageBreak/>
              <w:t>Smoking status</w:t>
            </w:r>
          </w:p>
        </w:tc>
        <w:tc>
          <w:tcPr>
            <w:tcW w:w="1433" w:type="dxa"/>
            <w:vAlign w:val="bottom"/>
          </w:tcPr>
          <w:p w14:paraId="4664CEB4" w14:textId="77777777" w:rsidR="003D2D96" w:rsidRPr="003669BC" w:rsidRDefault="003D2D96" w:rsidP="003D2D96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9B8893" w14:textId="595FE701" w:rsidR="003D2D96" w:rsidRPr="003669BC" w:rsidRDefault="003D2D96" w:rsidP="003D2D96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A1482A" w14:textId="479D6687" w:rsidR="003D2D96" w:rsidRPr="003669BC" w:rsidRDefault="003D2D96" w:rsidP="003D2D96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F55D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2</w:t>
            </w:r>
          </w:p>
        </w:tc>
      </w:tr>
      <w:tr w:rsidR="003D2D96" w:rsidRPr="003669BC" w14:paraId="654E0142" w14:textId="77777777" w:rsidTr="00F55D1A">
        <w:trPr>
          <w:trHeight w:val="287"/>
        </w:trPr>
        <w:tc>
          <w:tcPr>
            <w:tcW w:w="5387" w:type="dxa"/>
            <w:shd w:val="clear" w:color="auto" w:fill="auto"/>
            <w:noWrap/>
            <w:hideMark/>
          </w:tcPr>
          <w:p w14:paraId="0C16433C" w14:textId="77777777" w:rsidR="003D2D96" w:rsidRPr="003669BC" w:rsidRDefault="003D2D96" w:rsidP="003D2D96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669B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 Not smoking</w:t>
            </w:r>
          </w:p>
        </w:tc>
        <w:tc>
          <w:tcPr>
            <w:tcW w:w="1433" w:type="dxa"/>
            <w:vAlign w:val="bottom"/>
          </w:tcPr>
          <w:p w14:paraId="6440C570" w14:textId="46ADDBCB" w:rsidR="003D2D96" w:rsidRPr="003D2D96" w:rsidRDefault="003D2D96" w:rsidP="003D2D96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D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8 (92.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0D8D25" w14:textId="7FB2C23B" w:rsidR="003D2D96" w:rsidRPr="003669BC" w:rsidRDefault="003D2D96" w:rsidP="003D2D96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F55D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5 (90.1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E03494" w14:textId="60AF1B90" w:rsidR="003D2D96" w:rsidRPr="003669BC" w:rsidRDefault="003D2D96" w:rsidP="003D2D96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3D2D96" w:rsidRPr="003669BC" w14:paraId="44698780" w14:textId="77777777" w:rsidTr="00F55D1A">
        <w:trPr>
          <w:trHeight w:val="287"/>
        </w:trPr>
        <w:tc>
          <w:tcPr>
            <w:tcW w:w="5387" w:type="dxa"/>
            <w:shd w:val="clear" w:color="auto" w:fill="auto"/>
            <w:noWrap/>
            <w:hideMark/>
          </w:tcPr>
          <w:p w14:paraId="7C93259A" w14:textId="77777777" w:rsidR="003D2D96" w:rsidRPr="003669BC" w:rsidRDefault="003D2D96" w:rsidP="003D2D96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669B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 Smoking</w:t>
            </w:r>
          </w:p>
        </w:tc>
        <w:tc>
          <w:tcPr>
            <w:tcW w:w="1433" w:type="dxa"/>
            <w:vAlign w:val="bottom"/>
          </w:tcPr>
          <w:p w14:paraId="7AE026B5" w14:textId="16D5C8E6" w:rsidR="003D2D96" w:rsidRPr="003D2D96" w:rsidRDefault="003D2D96" w:rsidP="003D2D96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D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 (7.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AB7860" w14:textId="7697EF8C" w:rsidR="003D2D96" w:rsidRPr="003669BC" w:rsidRDefault="003D2D96" w:rsidP="003D2D96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F55D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 (9.9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DD433E" w14:textId="499E1A09" w:rsidR="003D2D96" w:rsidRPr="003669BC" w:rsidRDefault="003D2D96" w:rsidP="003D2D96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3D2D96" w:rsidRPr="003669BC" w14:paraId="6D348054" w14:textId="77777777" w:rsidTr="00F55D1A">
        <w:trPr>
          <w:trHeight w:val="287"/>
        </w:trPr>
        <w:tc>
          <w:tcPr>
            <w:tcW w:w="5387" w:type="dxa"/>
            <w:shd w:val="clear" w:color="auto" w:fill="auto"/>
            <w:noWrap/>
            <w:hideMark/>
          </w:tcPr>
          <w:p w14:paraId="1F801B95" w14:textId="77777777" w:rsidR="003D2D96" w:rsidRPr="003669BC" w:rsidRDefault="003D2D96" w:rsidP="003D2D96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669B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Education</w:t>
            </w:r>
          </w:p>
        </w:tc>
        <w:tc>
          <w:tcPr>
            <w:tcW w:w="1433" w:type="dxa"/>
            <w:vAlign w:val="bottom"/>
          </w:tcPr>
          <w:p w14:paraId="44314B9C" w14:textId="77777777" w:rsidR="003D2D96" w:rsidRPr="003669BC" w:rsidRDefault="003D2D96" w:rsidP="003D2D96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D57728" w14:textId="169545E1" w:rsidR="003D2D96" w:rsidRPr="003669BC" w:rsidRDefault="003D2D96" w:rsidP="003D2D96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28A450" w14:textId="0672D12C" w:rsidR="003D2D96" w:rsidRPr="003669BC" w:rsidRDefault="003D2D96" w:rsidP="003D2D96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F55D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4</w:t>
            </w:r>
          </w:p>
        </w:tc>
      </w:tr>
      <w:tr w:rsidR="003D2D96" w:rsidRPr="003669BC" w14:paraId="5B08CF20" w14:textId="77777777" w:rsidTr="00F55D1A">
        <w:trPr>
          <w:trHeight w:val="287"/>
        </w:trPr>
        <w:tc>
          <w:tcPr>
            <w:tcW w:w="5387" w:type="dxa"/>
            <w:shd w:val="clear" w:color="auto" w:fill="auto"/>
            <w:noWrap/>
            <w:hideMark/>
          </w:tcPr>
          <w:p w14:paraId="122C0CAE" w14:textId="77777777" w:rsidR="003D2D96" w:rsidRPr="003669BC" w:rsidRDefault="003D2D96" w:rsidP="003D2D96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669B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 Year 12 and below</w:t>
            </w:r>
          </w:p>
        </w:tc>
        <w:tc>
          <w:tcPr>
            <w:tcW w:w="1433" w:type="dxa"/>
            <w:vAlign w:val="bottom"/>
          </w:tcPr>
          <w:p w14:paraId="78596CA1" w14:textId="2288E457" w:rsidR="003D2D96" w:rsidRPr="003D2D96" w:rsidRDefault="003D2D96" w:rsidP="003D2D96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D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 (23.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A7ADDC" w14:textId="1275966E" w:rsidR="003D2D96" w:rsidRPr="003669BC" w:rsidRDefault="003D2D96" w:rsidP="003D2D96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F55D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 (29.6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9277C0" w14:textId="50115004" w:rsidR="003D2D96" w:rsidRPr="003669BC" w:rsidRDefault="003D2D96" w:rsidP="003D2D96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3D2D96" w:rsidRPr="003669BC" w14:paraId="049DA341" w14:textId="77777777" w:rsidTr="00F55D1A">
        <w:trPr>
          <w:trHeight w:val="287"/>
        </w:trPr>
        <w:tc>
          <w:tcPr>
            <w:tcW w:w="5387" w:type="dxa"/>
            <w:shd w:val="clear" w:color="auto" w:fill="auto"/>
            <w:noWrap/>
            <w:hideMark/>
          </w:tcPr>
          <w:p w14:paraId="7BFED850" w14:textId="77777777" w:rsidR="003D2D96" w:rsidRPr="003669BC" w:rsidRDefault="003D2D96" w:rsidP="003D2D96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669B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 Tertiary education</w:t>
            </w:r>
          </w:p>
        </w:tc>
        <w:tc>
          <w:tcPr>
            <w:tcW w:w="1433" w:type="dxa"/>
            <w:vAlign w:val="bottom"/>
          </w:tcPr>
          <w:p w14:paraId="4AFC450F" w14:textId="78ACADB3" w:rsidR="003D2D96" w:rsidRPr="003D2D96" w:rsidRDefault="003D2D96" w:rsidP="003D2D96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D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9 (76.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F88987" w14:textId="4532D100" w:rsidR="003D2D96" w:rsidRPr="003669BC" w:rsidRDefault="003D2D96" w:rsidP="003D2D96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F55D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6 (70.4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9C19FC" w14:textId="5159AE2D" w:rsidR="003D2D96" w:rsidRPr="003669BC" w:rsidRDefault="003D2D96" w:rsidP="003D2D96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3D2D96" w:rsidRPr="003669BC" w14:paraId="333944B7" w14:textId="77777777" w:rsidTr="00F55D1A">
        <w:trPr>
          <w:trHeight w:val="287"/>
        </w:trPr>
        <w:tc>
          <w:tcPr>
            <w:tcW w:w="5387" w:type="dxa"/>
            <w:shd w:val="clear" w:color="auto" w:fill="auto"/>
            <w:noWrap/>
            <w:hideMark/>
          </w:tcPr>
          <w:p w14:paraId="2E8CABC3" w14:textId="77777777" w:rsidR="003D2D96" w:rsidRPr="003669BC" w:rsidRDefault="003D2D96" w:rsidP="003D2D96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669B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aseline PDC (%): Mean (SD)</w:t>
            </w:r>
          </w:p>
        </w:tc>
        <w:tc>
          <w:tcPr>
            <w:tcW w:w="1433" w:type="dxa"/>
            <w:vAlign w:val="bottom"/>
          </w:tcPr>
          <w:p w14:paraId="1F772C02" w14:textId="1390B2E7" w:rsidR="003D2D96" w:rsidRPr="003D2D96" w:rsidRDefault="003D2D96" w:rsidP="003D2D96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D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84 (20)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00C693" w14:textId="3DEDF7D9" w:rsidR="003D2D96" w:rsidRPr="003669BC" w:rsidRDefault="003D2D96" w:rsidP="003D2D96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F55D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81 (21) 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F4038F" w14:textId="5F8CED51" w:rsidR="003D2D96" w:rsidRPr="003669BC" w:rsidRDefault="003D2D96" w:rsidP="003D2D96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F55D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2</w:t>
            </w:r>
          </w:p>
        </w:tc>
      </w:tr>
      <w:tr w:rsidR="003D2D96" w:rsidRPr="003669BC" w14:paraId="3AC193F8" w14:textId="77777777" w:rsidTr="00F55D1A">
        <w:trPr>
          <w:trHeight w:val="287"/>
        </w:trPr>
        <w:tc>
          <w:tcPr>
            <w:tcW w:w="5387" w:type="dxa"/>
            <w:shd w:val="clear" w:color="auto" w:fill="auto"/>
            <w:noWrap/>
          </w:tcPr>
          <w:p w14:paraId="66A130DF" w14:textId="5270E80A" w:rsidR="003D2D96" w:rsidRPr="003669BC" w:rsidRDefault="003D2D96" w:rsidP="003D2D96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669B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aseline ULT adherence</w:t>
            </w:r>
          </w:p>
        </w:tc>
        <w:tc>
          <w:tcPr>
            <w:tcW w:w="1433" w:type="dxa"/>
          </w:tcPr>
          <w:p w14:paraId="08BEC4A4" w14:textId="77777777" w:rsidR="003D2D96" w:rsidRPr="003D2D96" w:rsidRDefault="003D2D96" w:rsidP="003D2D96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DCD85E" w14:textId="0DC44468" w:rsidR="003D2D96" w:rsidRPr="00F55D1A" w:rsidRDefault="003D2D96" w:rsidP="003D2D96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A98E37" w14:textId="72170257" w:rsidR="003D2D96" w:rsidRPr="00F55D1A" w:rsidRDefault="003D2D96" w:rsidP="003D2D96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69B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699</w:t>
            </w:r>
          </w:p>
        </w:tc>
      </w:tr>
      <w:tr w:rsidR="003D2D96" w:rsidRPr="003669BC" w14:paraId="302E3439" w14:textId="77777777" w:rsidTr="00F55D1A">
        <w:trPr>
          <w:trHeight w:val="287"/>
        </w:trPr>
        <w:tc>
          <w:tcPr>
            <w:tcW w:w="5387" w:type="dxa"/>
            <w:shd w:val="clear" w:color="auto" w:fill="auto"/>
            <w:noWrap/>
          </w:tcPr>
          <w:p w14:paraId="370DEA10" w14:textId="5082A1D9" w:rsidR="003D2D96" w:rsidRPr="003669BC" w:rsidRDefault="003D2D96" w:rsidP="003D2D96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669B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 Adherent (PDC≥80%)</w:t>
            </w:r>
          </w:p>
        </w:tc>
        <w:tc>
          <w:tcPr>
            <w:tcW w:w="1433" w:type="dxa"/>
            <w:vAlign w:val="bottom"/>
          </w:tcPr>
          <w:p w14:paraId="704EB838" w14:textId="312BF999" w:rsidR="003D2D96" w:rsidRPr="003D2D96" w:rsidRDefault="003D2D96" w:rsidP="003D2D96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D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 (66.2)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451ADEFC" w14:textId="3A294796" w:rsidR="003D2D96" w:rsidRPr="003669BC" w:rsidRDefault="003D2D96" w:rsidP="003D2D96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F55D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 (62.5)</w:t>
            </w:r>
          </w:p>
        </w:tc>
        <w:tc>
          <w:tcPr>
            <w:tcW w:w="1059" w:type="dxa"/>
            <w:shd w:val="clear" w:color="auto" w:fill="auto"/>
            <w:noWrap/>
          </w:tcPr>
          <w:p w14:paraId="375E1A92" w14:textId="77777777" w:rsidR="003D2D96" w:rsidRPr="003669BC" w:rsidRDefault="003D2D96" w:rsidP="003D2D96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3D2D96" w:rsidRPr="003669BC" w14:paraId="22EF198F" w14:textId="77777777" w:rsidTr="00F55D1A">
        <w:trPr>
          <w:trHeight w:val="287"/>
        </w:trPr>
        <w:tc>
          <w:tcPr>
            <w:tcW w:w="5387" w:type="dxa"/>
            <w:shd w:val="clear" w:color="auto" w:fill="auto"/>
            <w:noWrap/>
          </w:tcPr>
          <w:p w14:paraId="779638BC" w14:textId="4A197BFA" w:rsidR="003D2D96" w:rsidRPr="003669BC" w:rsidRDefault="003D2D96" w:rsidP="003D2D96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669B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 Non-adherent (PDC&lt;80%)</w:t>
            </w:r>
          </w:p>
        </w:tc>
        <w:tc>
          <w:tcPr>
            <w:tcW w:w="1433" w:type="dxa"/>
            <w:vAlign w:val="bottom"/>
          </w:tcPr>
          <w:p w14:paraId="760AD2B4" w14:textId="7F132677" w:rsidR="003D2D96" w:rsidRPr="003D2D96" w:rsidRDefault="003D2D96" w:rsidP="003D2D96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5D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 (33.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CD97F1" w14:textId="25F00448" w:rsidR="003D2D96" w:rsidRPr="003669BC" w:rsidRDefault="003D2D96" w:rsidP="003D2D96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F55D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 (37.5)</w:t>
            </w:r>
          </w:p>
        </w:tc>
        <w:tc>
          <w:tcPr>
            <w:tcW w:w="1059" w:type="dxa"/>
            <w:shd w:val="clear" w:color="auto" w:fill="auto"/>
            <w:noWrap/>
          </w:tcPr>
          <w:p w14:paraId="286AC407" w14:textId="787BC531" w:rsidR="003D2D96" w:rsidRPr="003669BC" w:rsidRDefault="003D2D96" w:rsidP="003D2D96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3D2D96" w:rsidRPr="003669BC" w14:paraId="5DA1FA1E" w14:textId="77777777" w:rsidTr="00F55D1A">
        <w:trPr>
          <w:trHeight w:val="287"/>
        </w:trPr>
        <w:tc>
          <w:tcPr>
            <w:tcW w:w="5387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49B454B2" w14:textId="30D4CA43" w:rsidR="003D2D96" w:rsidRPr="003669BC" w:rsidRDefault="003D2D96" w:rsidP="003D2D96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669B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aseline total ARMS score: Median (IQR)</w:t>
            </w:r>
          </w:p>
        </w:tc>
        <w:tc>
          <w:tcPr>
            <w:tcW w:w="1433" w:type="dxa"/>
            <w:tcBorders>
              <w:bottom w:val="single" w:sz="4" w:space="0" w:color="auto"/>
            </w:tcBorders>
            <w:vAlign w:val="bottom"/>
          </w:tcPr>
          <w:p w14:paraId="70B2EEBA" w14:textId="1CB792CD" w:rsidR="003D2D96" w:rsidRPr="003669BC" w:rsidRDefault="003D2D96" w:rsidP="003D2D96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669B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5 (13-19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3F3DD4A" w14:textId="62C6C2FD" w:rsidR="003D2D96" w:rsidRPr="003669BC" w:rsidRDefault="003D2D96" w:rsidP="003D2D96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669B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6 (13-20)</w:t>
            </w:r>
          </w:p>
        </w:tc>
        <w:tc>
          <w:tcPr>
            <w:tcW w:w="1059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004E79C4" w14:textId="4816FB67" w:rsidR="003D2D96" w:rsidRPr="003669BC" w:rsidRDefault="003D2D96" w:rsidP="003D2D96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669B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21</w:t>
            </w:r>
          </w:p>
        </w:tc>
      </w:tr>
    </w:tbl>
    <w:p w14:paraId="4D89F8C0" w14:textId="77777777" w:rsidR="00A26622" w:rsidRPr="00A26622" w:rsidRDefault="00A26622" w:rsidP="00A26622">
      <w:pPr>
        <w:rPr>
          <w:rFonts w:ascii="Times New Roman" w:hAnsi="Times New Roman" w:cs="Times New Roman"/>
          <w:sz w:val="20"/>
          <w:szCs w:val="20"/>
        </w:rPr>
      </w:pPr>
      <w:r w:rsidRPr="00A26622">
        <w:rPr>
          <w:rFonts w:ascii="Times New Roman" w:hAnsi="Times New Roman" w:cs="Times New Roman"/>
          <w:sz w:val="20"/>
          <w:szCs w:val="20"/>
        </w:rPr>
        <w:t>BMI = body mass index; GP = general practitioner; IQR = interquartile range; SD = standard deviation; SU = serum urate; ULT = urate-lowering therapy; PDC = Proportion of Days Covered.</w:t>
      </w:r>
    </w:p>
    <w:p w14:paraId="27336C7E" w14:textId="3F48E8A1" w:rsidR="005A36FD" w:rsidRDefault="00A26622" w:rsidP="00A26622">
      <w:pPr>
        <w:rPr>
          <w:rFonts w:ascii="Times New Roman" w:hAnsi="Times New Roman" w:cs="Times New Roman"/>
          <w:sz w:val="20"/>
          <w:szCs w:val="20"/>
        </w:rPr>
      </w:pPr>
      <w:r w:rsidRPr="00A26622">
        <w:rPr>
          <w:rFonts w:ascii="Times New Roman" w:hAnsi="Times New Roman" w:cs="Times New Roman"/>
          <w:sz w:val="20"/>
          <w:szCs w:val="20"/>
        </w:rPr>
        <w:t>Note</w:t>
      </w:r>
      <w:r w:rsidR="00C3761B">
        <w:rPr>
          <w:rFonts w:ascii="Times New Roman" w:hAnsi="Times New Roman" w:cs="Times New Roman"/>
          <w:sz w:val="20"/>
          <w:szCs w:val="20"/>
        </w:rPr>
        <w:t>:</w:t>
      </w:r>
      <w:r w:rsidRPr="00A26622">
        <w:rPr>
          <w:rFonts w:ascii="Times New Roman" w:hAnsi="Times New Roman" w:cs="Times New Roman"/>
          <w:sz w:val="20"/>
          <w:szCs w:val="20"/>
        </w:rPr>
        <w:t xml:space="preserve"> All results are presented in n (%) unless otherwise indicated. Patients who responded either ‘I do not know’ or ‘I would rather not respond’ were treated as missing values.</w:t>
      </w:r>
    </w:p>
    <w:p w14:paraId="4A897CD7" w14:textId="17872DD5" w:rsidR="00A26622" w:rsidRPr="00A26622" w:rsidRDefault="00A26622" w:rsidP="00A26622">
      <w:pPr>
        <w:tabs>
          <w:tab w:val="left" w:pos="7126"/>
        </w:tabs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ab/>
      </w:r>
    </w:p>
    <w:sectPr w:rsidR="00A26622" w:rsidRPr="00A26622">
      <w:head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C2A599C" w14:textId="77777777" w:rsidR="009F6A5F" w:rsidRDefault="009F6A5F" w:rsidP="009C3E14">
      <w:pPr>
        <w:spacing w:after="0" w:line="240" w:lineRule="auto"/>
      </w:pPr>
      <w:r>
        <w:separator/>
      </w:r>
    </w:p>
  </w:endnote>
  <w:endnote w:type="continuationSeparator" w:id="0">
    <w:p w14:paraId="51FF6D8F" w14:textId="77777777" w:rsidR="009F6A5F" w:rsidRDefault="009F6A5F" w:rsidP="009C3E1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Myanmar Text">
    <w:panose1 w:val="020B0502040204020203"/>
    <w:charset w:val="00"/>
    <w:family w:val="swiss"/>
    <w:pitch w:val="variable"/>
    <w:sig w:usb0="80000003" w:usb1="00000000" w:usb2="00000400" w:usb3="00000000" w:csb0="0000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3E53F3A" w14:textId="77777777" w:rsidR="009F6A5F" w:rsidRDefault="009F6A5F" w:rsidP="009C3E14">
      <w:pPr>
        <w:spacing w:after="0" w:line="240" w:lineRule="auto"/>
      </w:pPr>
      <w:r>
        <w:separator/>
      </w:r>
    </w:p>
  </w:footnote>
  <w:footnote w:type="continuationSeparator" w:id="0">
    <w:p w14:paraId="6CF046A9" w14:textId="77777777" w:rsidR="009F6A5F" w:rsidRDefault="009F6A5F" w:rsidP="009C3E1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210A13E" w14:textId="77777777" w:rsidR="009C3E14" w:rsidRDefault="009C3E14" w:rsidP="009C3E14">
    <w:pPr>
      <w:suppressLineNumbers/>
      <w:spacing w:line="480" w:lineRule="auto"/>
      <w:contextualSpacing/>
      <w:rPr>
        <w:rFonts w:ascii="Times New Roman" w:hAnsi="Times New Roman" w:cs="Times New Roman"/>
        <w:b/>
        <w:bCs/>
        <w:sz w:val="20"/>
        <w:szCs w:val="20"/>
      </w:rPr>
    </w:pPr>
    <w:r w:rsidRPr="007561AB">
      <w:rPr>
        <w:rFonts w:ascii="Times New Roman" w:hAnsi="Times New Roman" w:cs="Times New Roman"/>
        <w:b/>
        <w:bCs/>
        <w:sz w:val="20"/>
        <w:szCs w:val="20"/>
      </w:rPr>
      <w:t>Psychometric evaluation of the Adherence to Refills and Medications Scale (ARMS) in Australians living with gout</w:t>
    </w:r>
    <w:r w:rsidRPr="001F62C2">
      <w:rPr>
        <w:rFonts w:ascii="Times New Roman" w:hAnsi="Times New Roman" w:cs="Times New Roman"/>
        <w:b/>
        <w:bCs/>
        <w:sz w:val="20"/>
        <w:szCs w:val="20"/>
      </w:rPr>
      <w:t xml:space="preserve"> </w:t>
    </w:r>
  </w:p>
  <w:p w14:paraId="53066BB7" w14:textId="77777777" w:rsidR="009C3E14" w:rsidRPr="00F55D1A" w:rsidRDefault="009C3E14" w:rsidP="009C3E14">
    <w:pPr>
      <w:suppressLineNumbers/>
      <w:spacing w:line="480" w:lineRule="auto"/>
      <w:contextualSpacing/>
      <w:rPr>
        <w:rFonts w:ascii="Times New Roman" w:hAnsi="Times New Roman" w:cs="Times New Roman"/>
        <w:i/>
        <w:iCs/>
        <w:sz w:val="20"/>
        <w:szCs w:val="20"/>
        <w:lang w:val="en-CA"/>
      </w:rPr>
    </w:pPr>
    <w:r w:rsidRPr="00F55D1A">
      <w:rPr>
        <w:rFonts w:ascii="Times New Roman" w:hAnsi="Times New Roman" w:cs="Times New Roman"/>
        <w:i/>
        <w:iCs/>
        <w:sz w:val="20"/>
        <w:szCs w:val="20"/>
        <w:lang w:val="en-CA"/>
      </w:rPr>
      <w:t>Clinical Rheumatology</w:t>
    </w:r>
  </w:p>
  <w:p w14:paraId="385F1B0F" w14:textId="77777777" w:rsidR="009C3E14" w:rsidRPr="00F55D1A" w:rsidRDefault="009C3E14" w:rsidP="009C3E14">
    <w:pPr>
      <w:suppressLineNumbers/>
      <w:spacing w:line="480" w:lineRule="auto"/>
      <w:contextualSpacing/>
      <w:rPr>
        <w:rFonts w:ascii="Times New Roman" w:hAnsi="Times New Roman" w:cs="Times New Roman"/>
        <w:sz w:val="20"/>
        <w:szCs w:val="20"/>
      </w:rPr>
    </w:pPr>
    <w:r w:rsidRPr="00F55D1A">
      <w:rPr>
        <w:rFonts w:ascii="Times New Roman" w:hAnsi="Times New Roman" w:cs="Times New Roman"/>
        <w:sz w:val="20"/>
        <w:szCs w:val="20"/>
      </w:rPr>
      <w:t>Marcel Schulz, Richard O. Day*, Matthew J. Coleshill1, Nancy E. Briggs, Eindra Aung</w:t>
    </w:r>
  </w:p>
  <w:p w14:paraId="339DD52F" w14:textId="77777777" w:rsidR="009C3E14" w:rsidRPr="00F55D1A" w:rsidRDefault="009C3E14" w:rsidP="009C3E14">
    <w:pPr>
      <w:suppressLineNumbers/>
      <w:spacing w:line="480" w:lineRule="auto"/>
      <w:contextualSpacing/>
      <w:rPr>
        <w:rFonts w:ascii="Times New Roman" w:hAnsi="Times New Roman" w:cs="Times New Roman"/>
        <w:sz w:val="20"/>
        <w:szCs w:val="20"/>
      </w:rPr>
    </w:pPr>
    <w:r w:rsidRPr="00F55D1A">
      <w:rPr>
        <w:rFonts w:ascii="Times New Roman" w:hAnsi="Times New Roman" w:cs="Times New Roman"/>
        <w:sz w:val="20"/>
        <w:szCs w:val="20"/>
      </w:rPr>
      <w:t>*Corresponding Author: Richard O. Day</w:t>
    </w:r>
    <w:r w:rsidRPr="00F55D1A">
      <w:rPr>
        <w:rFonts w:ascii="Times New Roman" w:hAnsi="Times New Roman" w:cs="Times New Roman"/>
        <w:sz w:val="20"/>
        <w:szCs w:val="20"/>
        <w:vertAlign w:val="superscript"/>
      </w:rPr>
      <w:t>1,2</w:t>
    </w:r>
    <w:r w:rsidRPr="00F55D1A">
      <w:rPr>
        <w:rFonts w:ascii="Times New Roman" w:hAnsi="Times New Roman" w:cs="Times New Roman"/>
        <w:sz w:val="20"/>
        <w:szCs w:val="20"/>
      </w:rPr>
      <w:t xml:space="preserve"> (</w:t>
    </w:r>
    <w:hyperlink r:id="rId1" w:history="1">
      <w:r w:rsidRPr="00F55D1A">
        <w:rPr>
          <w:rStyle w:val="Hyperlink"/>
          <w:rFonts w:ascii="Times New Roman" w:hAnsi="Times New Roman" w:cs="Times New Roman"/>
          <w:sz w:val="20"/>
          <w:szCs w:val="20"/>
        </w:rPr>
        <w:t>r.day@unsw.edu.au</w:t>
      </w:r>
    </w:hyperlink>
    <w:r w:rsidRPr="00F55D1A">
      <w:rPr>
        <w:rFonts w:ascii="Times New Roman" w:hAnsi="Times New Roman" w:cs="Times New Roman"/>
        <w:sz w:val="20"/>
        <w:szCs w:val="20"/>
      </w:rPr>
      <w:t xml:space="preserve">) </w:t>
    </w:r>
  </w:p>
  <w:p w14:paraId="49083188" w14:textId="77777777" w:rsidR="009C3E14" w:rsidRPr="00F55D1A" w:rsidRDefault="009C3E14" w:rsidP="009C3E14">
    <w:pPr>
      <w:suppressLineNumbers/>
      <w:spacing w:line="480" w:lineRule="auto"/>
      <w:contextualSpacing/>
      <w:rPr>
        <w:rFonts w:ascii="Times New Roman" w:hAnsi="Times New Roman" w:cs="Times New Roman"/>
        <w:sz w:val="20"/>
        <w:szCs w:val="20"/>
      </w:rPr>
    </w:pPr>
    <w:r w:rsidRPr="00F55D1A">
      <w:rPr>
        <w:rFonts w:ascii="Times New Roman" w:hAnsi="Times New Roman" w:cs="Times New Roman"/>
        <w:sz w:val="20"/>
        <w:szCs w:val="20"/>
      </w:rPr>
      <w:t>1 St Vincent’s Clinical Campus, School of Clinical Medicine, UNSW, Sydney, NSW, Australia</w:t>
    </w:r>
  </w:p>
  <w:p w14:paraId="0E0B2F22" w14:textId="19E6CCD8" w:rsidR="009C3E14" w:rsidRDefault="009C3E14" w:rsidP="009C3E14">
    <w:pPr>
      <w:suppressLineNumbers/>
      <w:spacing w:line="480" w:lineRule="auto"/>
      <w:contextualSpacing/>
    </w:pPr>
    <w:r w:rsidRPr="00F55D1A">
      <w:rPr>
        <w:rFonts w:ascii="Times New Roman" w:hAnsi="Times New Roman" w:cs="Times New Roman"/>
        <w:sz w:val="20"/>
        <w:szCs w:val="20"/>
      </w:rPr>
      <w:t>2 Department of Clinical Pharmacology &amp; Toxicology, St Vincent’s Hospital, Sydney, NSW, Australia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1E89"/>
    <w:rsid w:val="000054DB"/>
    <w:rsid w:val="00056B75"/>
    <w:rsid w:val="00093E6C"/>
    <w:rsid w:val="000D443B"/>
    <w:rsid w:val="000F1C09"/>
    <w:rsid w:val="00187CD8"/>
    <w:rsid w:val="001B19FD"/>
    <w:rsid w:val="001F62C2"/>
    <w:rsid w:val="00252B28"/>
    <w:rsid w:val="00286768"/>
    <w:rsid w:val="002A1788"/>
    <w:rsid w:val="002B3DAC"/>
    <w:rsid w:val="002D31A2"/>
    <w:rsid w:val="003669BC"/>
    <w:rsid w:val="0039078E"/>
    <w:rsid w:val="003D2D96"/>
    <w:rsid w:val="00416A04"/>
    <w:rsid w:val="004274D8"/>
    <w:rsid w:val="00483779"/>
    <w:rsid w:val="005A36FD"/>
    <w:rsid w:val="005C2951"/>
    <w:rsid w:val="005E7E07"/>
    <w:rsid w:val="0062529A"/>
    <w:rsid w:val="0063444D"/>
    <w:rsid w:val="00655862"/>
    <w:rsid w:val="006A4040"/>
    <w:rsid w:val="006C0001"/>
    <w:rsid w:val="006F73D3"/>
    <w:rsid w:val="007561AB"/>
    <w:rsid w:val="007724A5"/>
    <w:rsid w:val="007E6A72"/>
    <w:rsid w:val="00885324"/>
    <w:rsid w:val="00886819"/>
    <w:rsid w:val="008F490C"/>
    <w:rsid w:val="00942E01"/>
    <w:rsid w:val="009479A3"/>
    <w:rsid w:val="009B2264"/>
    <w:rsid w:val="009C3E14"/>
    <w:rsid w:val="009E549D"/>
    <w:rsid w:val="009F6A5F"/>
    <w:rsid w:val="00A22F65"/>
    <w:rsid w:val="00A26622"/>
    <w:rsid w:val="00A30FC1"/>
    <w:rsid w:val="00A33474"/>
    <w:rsid w:val="00A67679"/>
    <w:rsid w:val="00B33447"/>
    <w:rsid w:val="00B33966"/>
    <w:rsid w:val="00B4291B"/>
    <w:rsid w:val="00BE4E03"/>
    <w:rsid w:val="00C06BB1"/>
    <w:rsid w:val="00C33EAF"/>
    <w:rsid w:val="00C3761B"/>
    <w:rsid w:val="00C55C21"/>
    <w:rsid w:val="00C709A5"/>
    <w:rsid w:val="00C9717D"/>
    <w:rsid w:val="00CB4A63"/>
    <w:rsid w:val="00D877DF"/>
    <w:rsid w:val="00DB495A"/>
    <w:rsid w:val="00E3787E"/>
    <w:rsid w:val="00E92C34"/>
    <w:rsid w:val="00F14390"/>
    <w:rsid w:val="00F55D1A"/>
    <w:rsid w:val="00F71E89"/>
    <w:rsid w:val="00FE4D60"/>
    <w:rsid w:val="00FE5C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my-MM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1CAAAA"/>
  <w15:chartTrackingRefBased/>
  <w15:docId w15:val="{DD71F012-3255-442A-89B6-F890C92CC6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71E89"/>
    <w:rPr>
      <w:kern w:val="0"/>
    </w:rPr>
  </w:style>
  <w:style w:type="paragraph" w:styleId="Heading1">
    <w:name w:val="heading 1"/>
    <w:basedOn w:val="Normal"/>
    <w:next w:val="Normal"/>
    <w:link w:val="Heading1Char"/>
    <w:uiPriority w:val="9"/>
    <w:qFormat/>
    <w:rsid w:val="00F71E8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71E8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71E8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71E8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71E8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71E8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71E8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71E8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71E8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71E8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71E8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71E8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71E8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71E8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71E8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71E8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71E8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71E8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71E8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71E8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71E8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71E8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71E8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71E8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71E8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71E8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71E8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71E8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71E89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5C2951"/>
    <w:pPr>
      <w:spacing w:after="0" w:line="240" w:lineRule="auto"/>
    </w:pPr>
    <w:rPr>
      <w:kern w:val="0"/>
    </w:rPr>
  </w:style>
  <w:style w:type="character" w:styleId="CommentReference">
    <w:name w:val="annotation reference"/>
    <w:basedOn w:val="DefaultParagraphFont"/>
    <w:uiPriority w:val="99"/>
    <w:semiHidden/>
    <w:unhideWhenUsed/>
    <w:rsid w:val="00DB495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B495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B495A"/>
    <w:rPr>
      <w:kern w:val="0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B495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B495A"/>
    <w:rPr>
      <w:b/>
      <w:bCs/>
      <w:kern w:val="0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B33966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33966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9C3E1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C3E14"/>
    <w:rPr>
      <w:kern w:val="0"/>
    </w:rPr>
  </w:style>
  <w:style w:type="paragraph" w:styleId="Footer">
    <w:name w:val="footer"/>
    <w:basedOn w:val="Normal"/>
    <w:link w:val="FooterChar"/>
    <w:uiPriority w:val="99"/>
    <w:unhideWhenUsed/>
    <w:rsid w:val="009C3E1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C3E14"/>
    <w:rPr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42822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756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645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219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370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985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235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553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573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285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354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771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hyperlink" Target="mailto:r.day@unsw.edu.au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32</Words>
  <Characters>3039</Characters>
  <Application>Microsoft Office Word</Application>
  <DocSecurity>0</DocSecurity>
  <Lines>25</Lines>
  <Paragraphs>7</Paragraphs>
  <ScaleCrop>false</ScaleCrop>
  <Company/>
  <LinksUpToDate>false</LinksUpToDate>
  <CharactersWithSpaces>35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el Schulz</dc:creator>
  <cp:keywords/>
  <dc:description/>
  <cp:lastModifiedBy>Marcel Schulz</cp:lastModifiedBy>
  <cp:revision>3</cp:revision>
  <dcterms:created xsi:type="dcterms:W3CDTF">2024-07-05T00:43:00Z</dcterms:created>
  <dcterms:modified xsi:type="dcterms:W3CDTF">2024-07-05T00:44:00Z</dcterms:modified>
</cp:coreProperties>
</file>